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5CECC" w14:textId="2D1DE63C" w:rsidR="009E049C" w:rsidRPr="005D2273" w:rsidRDefault="009E049C" w:rsidP="00612276">
      <w:pPr>
        <w:shd w:val="clear" w:color="auto" w:fill="FFFFFF"/>
        <w:spacing w:before="240" w:after="120" w:line="480" w:lineRule="auto"/>
        <w:ind w:left="-567" w:right="-709"/>
        <w:outlineLvl w:val="0"/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</w:pPr>
      <w:r w:rsidRPr="005D2273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FC3EBE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="00524CEB" w:rsidRPr="005D227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</w:t>
      </w:r>
      <w:r w:rsidRPr="005D2273">
        <w:rPr>
          <w:rFonts w:ascii="Times New Roman" w:hAnsi="Times New Roman" w:cs="Times New Roman"/>
          <w:sz w:val="20"/>
          <w:szCs w:val="20"/>
          <w:lang w:val="en-US"/>
        </w:rPr>
        <w:t>. Multivariable regression analysis demonstrating the posi</w:t>
      </w:r>
      <w:r w:rsidR="007F701D" w:rsidRPr="005D2273">
        <w:rPr>
          <w:rFonts w:ascii="Times New Roman" w:hAnsi="Times New Roman" w:cs="Times New Roman"/>
          <w:sz w:val="20"/>
          <w:szCs w:val="20"/>
          <w:lang w:val="en-US"/>
        </w:rPr>
        <w:t>tive association of plasma apolipoprotein E w</w:t>
      </w:r>
      <w:r w:rsidRPr="005D2273">
        <w:rPr>
          <w:rFonts w:ascii="Times New Roman" w:hAnsi="Times New Roman" w:cs="Times New Roman"/>
          <w:sz w:val="20"/>
          <w:szCs w:val="20"/>
          <w:lang w:val="en-US"/>
        </w:rPr>
        <w:t>ith an elevated Fatty Liver Index (FLI) (</w:t>
      </w:r>
      <w:r w:rsidRPr="005D22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>≥ 60</w:t>
      </w:r>
      <w:r w:rsidRPr="005D2273">
        <w:rPr>
          <w:rFonts w:ascii="Times New Roman" w:hAnsi="Times New Roman" w:cs="Times New Roman"/>
          <w:sz w:val="20"/>
          <w:szCs w:val="20"/>
          <w:lang w:val="en-US"/>
        </w:rPr>
        <w:t xml:space="preserve">) after adjustment for clinical and laboratory covariates </w:t>
      </w:r>
      <w:r w:rsidRPr="005D22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 xml:space="preserve">in </w:t>
      </w:r>
      <w:r w:rsidR="006853AC" w:rsidRPr="005D22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>1,010</w:t>
      </w:r>
      <w:r w:rsidRPr="005D22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 xml:space="preserve"> subjects</w:t>
      </w:r>
      <w:r w:rsidR="00BA782A" w:rsidRPr="005D22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 xml:space="preserve"> with a</w:t>
      </w:r>
      <w:r w:rsidR="007F701D" w:rsidRPr="005D22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 xml:space="preserve">polipoprotein E </w:t>
      </w:r>
      <w:r w:rsidR="007F4AAB" w:rsidRPr="005D2273">
        <w:rPr>
          <w:rFonts w:ascii="Times New Roman" w:hAnsi="Times New Roman" w:cs="Times New Roman"/>
          <w:color w:val="262626"/>
          <w:sz w:val="20"/>
          <w:szCs w:val="20"/>
          <w:lang w:val="en-US"/>
        </w:rPr>
        <w:t>ε</w:t>
      </w:r>
      <w:r w:rsidR="007F4AAB" w:rsidRPr="005D22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>2</w:t>
      </w:r>
      <w:r w:rsidRPr="005D22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 xml:space="preserve"> carriers (</w:t>
      </w:r>
      <w:r w:rsidR="007F4AAB" w:rsidRPr="005D2273">
        <w:rPr>
          <w:rFonts w:ascii="Times New Roman" w:hAnsi="Times New Roman" w:cs="Times New Roman"/>
          <w:color w:val="262626"/>
          <w:sz w:val="20"/>
          <w:szCs w:val="20"/>
          <w:lang w:val="en-US"/>
        </w:rPr>
        <w:t>ε</w:t>
      </w:r>
      <w:r w:rsidR="007F4AAB" w:rsidRPr="005D2273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7F4AAB" w:rsidRPr="005D2273">
        <w:rPr>
          <w:rFonts w:ascii="Times New Roman" w:hAnsi="Times New Roman" w:cs="Times New Roman"/>
          <w:color w:val="262626"/>
          <w:sz w:val="20"/>
          <w:szCs w:val="20"/>
          <w:lang w:val="en-US"/>
        </w:rPr>
        <w:t>ε</w:t>
      </w:r>
      <w:r w:rsidR="007F4AAB" w:rsidRPr="005D2273">
        <w:rPr>
          <w:rFonts w:ascii="Times New Roman" w:hAnsi="Times New Roman" w:cs="Times New Roman"/>
          <w:sz w:val="20"/>
          <w:szCs w:val="20"/>
          <w:lang w:val="en-US"/>
        </w:rPr>
        <w:t xml:space="preserve">2, </w:t>
      </w:r>
      <w:r w:rsidR="007F4AAB" w:rsidRPr="005D2273">
        <w:rPr>
          <w:rFonts w:ascii="Times New Roman" w:hAnsi="Times New Roman" w:cs="Times New Roman"/>
          <w:color w:val="262626"/>
          <w:sz w:val="20"/>
          <w:szCs w:val="20"/>
          <w:lang w:val="en-US"/>
        </w:rPr>
        <w:t>ε</w:t>
      </w:r>
      <w:r w:rsidR="007F4AAB" w:rsidRPr="005D2273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7F4AAB" w:rsidRPr="005D2273">
        <w:rPr>
          <w:rFonts w:ascii="Times New Roman" w:hAnsi="Times New Roman" w:cs="Times New Roman"/>
          <w:color w:val="262626"/>
          <w:sz w:val="20"/>
          <w:szCs w:val="20"/>
          <w:lang w:val="en-US"/>
        </w:rPr>
        <w:t>ε</w:t>
      </w:r>
      <w:r w:rsidR="007F4AAB" w:rsidRPr="005D2273">
        <w:rPr>
          <w:rFonts w:ascii="Times New Roman" w:hAnsi="Times New Roman" w:cs="Times New Roman"/>
          <w:sz w:val="20"/>
          <w:szCs w:val="20"/>
          <w:lang w:val="en-US"/>
        </w:rPr>
        <w:t xml:space="preserve">3 and </w:t>
      </w:r>
      <w:r w:rsidR="007F4AAB" w:rsidRPr="005D2273">
        <w:rPr>
          <w:rFonts w:ascii="Times New Roman" w:hAnsi="Times New Roman" w:cs="Times New Roman"/>
          <w:color w:val="262626"/>
          <w:sz w:val="20"/>
          <w:szCs w:val="20"/>
          <w:lang w:val="en-US"/>
        </w:rPr>
        <w:t>ε</w:t>
      </w:r>
      <w:r w:rsidR="007F4AAB" w:rsidRPr="005D2273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7F4AAB" w:rsidRPr="005D2273">
        <w:rPr>
          <w:rFonts w:ascii="Times New Roman" w:hAnsi="Times New Roman" w:cs="Times New Roman"/>
          <w:color w:val="262626"/>
          <w:sz w:val="20"/>
          <w:szCs w:val="20"/>
          <w:lang w:val="en-US"/>
        </w:rPr>
        <w:t>ε</w:t>
      </w:r>
      <w:r w:rsidR="007F4AAB" w:rsidRPr="005D2273">
        <w:rPr>
          <w:rFonts w:ascii="Times New Roman" w:hAnsi="Times New Roman" w:cs="Times New Roman"/>
          <w:sz w:val="20"/>
          <w:szCs w:val="20"/>
          <w:lang w:val="en-US"/>
        </w:rPr>
        <w:t xml:space="preserve">4 </w:t>
      </w:r>
      <w:r w:rsidR="007F701D" w:rsidRPr="005D2273">
        <w:rPr>
          <w:rFonts w:ascii="Times New Roman" w:hAnsi="Times New Roman" w:cs="Times New Roman"/>
          <w:sz w:val="20"/>
          <w:szCs w:val="20"/>
          <w:lang w:val="en-US"/>
        </w:rPr>
        <w:t xml:space="preserve">genotypes </w:t>
      </w:r>
      <w:r w:rsidRPr="005D2273">
        <w:rPr>
          <w:rFonts w:ascii="Times New Roman" w:eastAsia="Times New Roman" w:hAnsi="Times New Roman" w:cs="Times New Roman"/>
          <w:bCs/>
          <w:kern w:val="36"/>
          <w:sz w:val="20"/>
          <w:szCs w:val="20"/>
          <w:lang w:val="en-US" w:eastAsia="nl-NL"/>
        </w:rPr>
        <w:t xml:space="preserve">combined). </w:t>
      </w:r>
    </w:p>
    <w:tbl>
      <w:tblPr>
        <w:tblStyle w:val="Tabelraster"/>
        <w:tblW w:w="10627" w:type="dxa"/>
        <w:tblInd w:w="-459" w:type="dxa"/>
        <w:tblLook w:val="04A0" w:firstRow="1" w:lastRow="0" w:firstColumn="1" w:lastColumn="0" w:noHBand="0" w:noVBand="1"/>
      </w:tblPr>
      <w:tblGrid>
        <w:gridCol w:w="3510"/>
        <w:gridCol w:w="1186"/>
        <w:gridCol w:w="1186"/>
        <w:gridCol w:w="1186"/>
        <w:gridCol w:w="1186"/>
        <w:gridCol w:w="1186"/>
        <w:gridCol w:w="1187"/>
      </w:tblGrid>
      <w:tr w:rsidR="009E049C" w:rsidRPr="005D2273" w14:paraId="6CB0A10B" w14:textId="77777777" w:rsidTr="009D009A">
        <w:trPr>
          <w:trHeight w:val="612"/>
        </w:trPr>
        <w:tc>
          <w:tcPr>
            <w:tcW w:w="3510" w:type="dxa"/>
          </w:tcPr>
          <w:p w14:paraId="2FFB695D" w14:textId="15DCF3E2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5B05D4FF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186" w:type="dxa"/>
          </w:tcPr>
          <w:p w14:paraId="09C92E08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05F791E5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186" w:type="dxa"/>
          </w:tcPr>
          <w:p w14:paraId="05A4BF62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1C4EC721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187" w:type="dxa"/>
          </w:tcPr>
          <w:p w14:paraId="1539FD21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049C" w:rsidRPr="005D2273" w14:paraId="4F11922C" w14:textId="77777777" w:rsidTr="009D009A">
        <w:trPr>
          <w:trHeight w:val="629"/>
        </w:trPr>
        <w:tc>
          <w:tcPr>
            <w:tcW w:w="3510" w:type="dxa"/>
          </w:tcPr>
          <w:p w14:paraId="4F1F1CD4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7A1D857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1186" w:type="dxa"/>
          </w:tcPr>
          <w:p w14:paraId="16F56DF4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186" w:type="dxa"/>
          </w:tcPr>
          <w:p w14:paraId="6087F64A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1186" w:type="dxa"/>
          </w:tcPr>
          <w:p w14:paraId="5B006E1E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186" w:type="dxa"/>
          </w:tcPr>
          <w:p w14:paraId="3A8D4AB1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</w:tc>
        <w:tc>
          <w:tcPr>
            <w:tcW w:w="1187" w:type="dxa"/>
          </w:tcPr>
          <w:p w14:paraId="59774150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9E049C" w:rsidRPr="005D2273" w14:paraId="612539AC" w14:textId="77777777" w:rsidTr="009D009A">
        <w:tc>
          <w:tcPr>
            <w:tcW w:w="3510" w:type="dxa"/>
          </w:tcPr>
          <w:p w14:paraId="70218257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186" w:type="dxa"/>
          </w:tcPr>
          <w:p w14:paraId="50923412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1186" w:type="dxa"/>
          </w:tcPr>
          <w:p w14:paraId="13E4891C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86" w:type="dxa"/>
          </w:tcPr>
          <w:p w14:paraId="416CA03C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1186" w:type="dxa"/>
          </w:tcPr>
          <w:p w14:paraId="7F4BE5F3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186" w:type="dxa"/>
          </w:tcPr>
          <w:p w14:paraId="1DC19869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1187" w:type="dxa"/>
          </w:tcPr>
          <w:p w14:paraId="2700B4CF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</w:tr>
      <w:tr w:rsidR="009E049C" w:rsidRPr="005D2273" w14:paraId="201B104D" w14:textId="77777777" w:rsidTr="009D009A">
        <w:tc>
          <w:tcPr>
            <w:tcW w:w="3510" w:type="dxa"/>
          </w:tcPr>
          <w:p w14:paraId="6C225878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x </w:t>
            </w: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n vs. women)</w:t>
            </w:r>
          </w:p>
        </w:tc>
        <w:tc>
          <w:tcPr>
            <w:tcW w:w="1186" w:type="dxa"/>
          </w:tcPr>
          <w:p w14:paraId="7CA8DD64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3</w:t>
            </w:r>
          </w:p>
        </w:tc>
        <w:tc>
          <w:tcPr>
            <w:tcW w:w="1186" w:type="dxa"/>
          </w:tcPr>
          <w:p w14:paraId="75423172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2</w:t>
            </w:r>
          </w:p>
        </w:tc>
        <w:tc>
          <w:tcPr>
            <w:tcW w:w="1186" w:type="dxa"/>
          </w:tcPr>
          <w:p w14:paraId="076FE6D1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186" w:type="dxa"/>
          </w:tcPr>
          <w:p w14:paraId="6AF691E7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1186" w:type="dxa"/>
          </w:tcPr>
          <w:p w14:paraId="10482AAE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187" w:type="dxa"/>
          </w:tcPr>
          <w:p w14:paraId="3B9A0E15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9</w:t>
            </w:r>
          </w:p>
        </w:tc>
      </w:tr>
      <w:tr w:rsidR="009E049C" w:rsidRPr="005D2273" w14:paraId="66DE94D7" w14:textId="77777777" w:rsidTr="009D009A">
        <w:tc>
          <w:tcPr>
            <w:tcW w:w="3510" w:type="dxa"/>
          </w:tcPr>
          <w:p w14:paraId="494D1730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273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val="en-US" w:eastAsia="nl-NL"/>
              </w:rPr>
              <w:t xml:space="preserve">FLI </w:t>
            </w:r>
            <w:r w:rsidRPr="005D227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nl-NL"/>
              </w:rPr>
              <w:t>≥ 60 vs. &lt; 60</w:t>
            </w:r>
          </w:p>
        </w:tc>
        <w:tc>
          <w:tcPr>
            <w:tcW w:w="1186" w:type="dxa"/>
          </w:tcPr>
          <w:p w14:paraId="2D7F75A3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1186" w:type="dxa"/>
          </w:tcPr>
          <w:p w14:paraId="0DD0C8F5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86" w:type="dxa"/>
          </w:tcPr>
          <w:p w14:paraId="1DBA1135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1186" w:type="dxa"/>
          </w:tcPr>
          <w:p w14:paraId="0632EC8F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86" w:type="dxa"/>
          </w:tcPr>
          <w:p w14:paraId="6AA9D64E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1187" w:type="dxa"/>
          </w:tcPr>
          <w:p w14:paraId="108F5C8F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9E049C" w:rsidRPr="005D2273" w14:paraId="31278C09" w14:textId="77777777" w:rsidTr="009D009A">
        <w:tc>
          <w:tcPr>
            <w:tcW w:w="3510" w:type="dxa"/>
          </w:tcPr>
          <w:p w14:paraId="0400F378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2D </w:t>
            </w: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1186" w:type="dxa"/>
          </w:tcPr>
          <w:p w14:paraId="338903A2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2A5D2ACE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533FE937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6</w:t>
            </w:r>
          </w:p>
        </w:tc>
        <w:tc>
          <w:tcPr>
            <w:tcW w:w="1186" w:type="dxa"/>
          </w:tcPr>
          <w:p w14:paraId="55E2CEA7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186" w:type="dxa"/>
          </w:tcPr>
          <w:p w14:paraId="791EB72E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</w:tcPr>
          <w:p w14:paraId="2A6649BC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049C" w:rsidRPr="005D2273" w14:paraId="75D49302" w14:textId="77777777" w:rsidTr="009D009A">
        <w:tc>
          <w:tcPr>
            <w:tcW w:w="3510" w:type="dxa"/>
          </w:tcPr>
          <w:p w14:paraId="55340DD5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D22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S</w:t>
            </w:r>
            <w:proofErr w:type="spellEnd"/>
            <w:r w:rsidRPr="005D22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1186" w:type="dxa"/>
          </w:tcPr>
          <w:p w14:paraId="4903990B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2A130DB8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380213B3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1186" w:type="dxa"/>
          </w:tcPr>
          <w:p w14:paraId="42BA9B49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186" w:type="dxa"/>
          </w:tcPr>
          <w:p w14:paraId="0BE41085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7" w:type="dxa"/>
          </w:tcPr>
          <w:p w14:paraId="475A7F5B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E049C" w:rsidRPr="005D2273" w14:paraId="40C8C210" w14:textId="77777777" w:rsidTr="009D009A">
        <w:tc>
          <w:tcPr>
            <w:tcW w:w="3510" w:type="dxa"/>
          </w:tcPr>
          <w:p w14:paraId="7718A278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lcoholic intake </w:t>
            </w:r>
            <w:r w:rsidRPr="005D227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nl-NL"/>
              </w:rPr>
              <w:t>(≥10 g/day)</w:t>
            </w:r>
          </w:p>
        </w:tc>
        <w:tc>
          <w:tcPr>
            <w:tcW w:w="1186" w:type="dxa"/>
          </w:tcPr>
          <w:p w14:paraId="071DC16B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1B91E809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477F63A8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1186" w:type="dxa"/>
          </w:tcPr>
          <w:p w14:paraId="7D1EFB52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6</w:t>
            </w:r>
          </w:p>
        </w:tc>
        <w:tc>
          <w:tcPr>
            <w:tcW w:w="1186" w:type="dxa"/>
          </w:tcPr>
          <w:p w14:paraId="289C6A15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0</w:t>
            </w:r>
          </w:p>
        </w:tc>
        <w:tc>
          <w:tcPr>
            <w:tcW w:w="1187" w:type="dxa"/>
          </w:tcPr>
          <w:p w14:paraId="139E73AF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1</w:t>
            </w:r>
          </w:p>
        </w:tc>
      </w:tr>
      <w:tr w:rsidR="009E049C" w:rsidRPr="005D2273" w14:paraId="7B8FD4CA" w14:textId="77777777" w:rsidTr="009D009A">
        <w:tc>
          <w:tcPr>
            <w:tcW w:w="3510" w:type="dxa"/>
          </w:tcPr>
          <w:p w14:paraId="70C9B035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urrent smoking </w:t>
            </w: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1186" w:type="dxa"/>
          </w:tcPr>
          <w:p w14:paraId="0479DDA4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52387DC5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5C3DDA50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186" w:type="dxa"/>
          </w:tcPr>
          <w:p w14:paraId="4BED108B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1186" w:type="dxa"/>
          </w:tcPr>
          <w:p w14:paraId="60A08A66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1187" w:type="dxa"/>
          </w:tcPr>
          <w:p w14:paraId="09EA4619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9</w:t>
            </w:r>
          </w:p>
        </w:tc>
      </w:tr>
      <w:tr w:rsidR="009E049C" w:rsidRPr="005D2273" w14:paraId="7C94209F" w14:textId="77777777" w:rsidTr="009D009A">
        <w:tc>
          <w:tcPr>
            <w:tcW w:w="3510" w:type="dxa"/>
          </w:tcPr>
          <w:p w14:paraId="57E353ED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D22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GFR</w:t>
            </w:r>
            <w:proofErr w:type="spellEnd"/>
            <w:r w:rsidRPr="005D22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5D227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nl-NL"/>
              </w:rPr>
              <w:t>(ml/min/1.73 m</w:t>
            </w:r>
            <w:r w:rsidRPr="005D227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vertAlign w:val="superscript"/>
                <w:lang w:val="en-US" w:eastAsia="nl-NL"/>
              </w:rPr>
              <w:t>2</w:t>
            </w:r>
            <w:r w:rsidRPr="005D227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186" w:type="dxa"/>
          </w:tcPr>
          <w:p w14:paraId="47177F64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6B7F066D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03268168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73F255B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4C890534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8</w:t>
            </w:r>
          </w:p>
        </w:tc>
        <w:tc>
          <w:tcPr>
            <w:tcW w:w="1187" w:type="dxa"/>
          </w:tcPr>
          <w:p w14:paraId="3F997116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4</w:t>
            </w:r>
          </w:p>
        </w:tc>
      </w:tr>
      <w:tr w:rsidR="009E049C" w:rsidRPr="005D2273" w14:paraId="315AA259" w14:textId="77777777" w:rsidTr="009D009A">
        <w:tc>
          <w:tcPr>
            <w:tcW w:w="3510" w:type="dxa"/>
          </w:tcPr>
          <w:p w14:paraId="59B4667A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273"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val="en-US" w:eastAsia="nl-NL"/>
              </w:rPr>
              <w:t xml:space="preserve">UAE </w:t>
            </w:r>
            <w:r w:rsidRPr="005D227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nl-NL"/>
              </w:rPr>
              <w:t xml:space="preserve">(mg/24 </w:t>
            </w:r>
            <w:proofErr w:type="spellStart"/>
            <w:r w:rsidRPr="005D227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nl-NL"/>
              </w:rPr>
              <w:t>hr</w:t>
            </w:r>
            <w:proofErr w:type="spellEnd"/>
            <w:r w:rsidRPr="005D2273">
              <w:rPr>
                <w:rFonts w:ascii="Times New Roman" w:eastAsia="Times New Roman" w:hAnsi="Times New Roman" w:cs="Times New Roman"/>
                <w:bCs/>
                <w:kern w:val="36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186" w:type="dxa"/>
          </w:tcPr>
          <w:p w14:paraId="78CC33C1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4CEA605C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567F7CF7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3E9FDDF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2BD54A9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1</w:t>
            </w:r>
          </w:p>
        </w:tc>
        <w:tc>
          <w:tcPr>
            <w:tcW w:w="1187" w:type="dxa"/>
          </w:tcPr>
          <w:p w14:paraId="6465D2F3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3</w:t>
            </w:r>
          </w:p>
        </w:tc>
      </w:tr>
      <w:tr w:rsidR="009E049C" w:rsidRPr="005D2273" w14:paraId="52FC7F80" w14:textId="77777777" w:rsidTr="009D009A">
        <w:tc>
          <w:tcPr>
            <w:tcW w:w="3510" w:type="dxa"/>
          </w:tcPr>
          <w:p w14:paraId="7D1303A6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story of cardiovascular disease</w:t>
            </w:r>
          </w:p>
        </w:tc>
        <w:tc>
          <w:tcPr>
            <w:tcW w:w="1186" w:type="dxa"/>
          </w:tcPr>
          <w:p w14:paraId="5D7FF6E8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11300903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AD66CB0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0F148969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21E84329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187" w:type="dxa"/>
          </w:tcPr>
          <w:p w14:paraId="66653058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7</w:t>
            </w:r>
          </w:p>
        </w:tc>
      </w:tr>
      <w:tr w:rsidR="009E049C" w:rsidRPr="005D2273" w14:paraId="27B4F3E6" w14:textId="77777777" w:rsidTr="009D009A">
        <w:tc>
          <w:tcPr>
            <w:tcW w:w="3510" w:type="dxa"/>
          </w:tcPr>
          <w:p w14:paraId="3BB4420B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e of antihypertensive medication</w:t>
            </w:r>
          </w:p>
        </w:tc>
        <w:tc>
          <w:tcPr>
            <w:tcW w:w="1186" w:type="dxa"/>
          </w:tcPr>
          <w:p w14:paraId="0D567318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488A240E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695F9BC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29A9A87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3027295A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187" w:type="dxa"/>
          </w:tcPr>
          <w:p w14:paraId="696A225B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8</w:t>
            </w:r>
          </w:p>
        </w:tc>
      </w:tr>
      <w:tr w:rsidR="009E049C" w:rsidRPr="005D2273" w14:paraId="607D5EE8" w14:textId="77777777" w:rsidTr="009D009A">
        <w:tc>
          <w:tcPr>
            <w:tcW w:w="3510" w:type="dxa"/>
          </w:tcPr>
          <w:p w14:paraId="63FD752D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e of glucose lowering drugs</w:t>
            </w:r>
          </w:p>
        </w:tc>
        <w:tc>
          <w:tcPr>
            <w:tcW w:w="1186" w:type="dxa"/>
          </w:tcPr>
          <w:p w14:paraId="0D852926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48885C90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3253DE46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5682F4BA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78F3607A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3</w:t>
            </w:r>
          </w:p>
        </w:tc>
        <w:tc>
          <w:tcPr>
            <w:tcW w:w="1187" w:type="dxa"/>
          </w:tcPr>
          <w:p w14:paraId="2BC93184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7</w:t>
            </w:r>
          </w:p>
        </w:tc>
      </w:tr>
      <w:tr w:rsidR="009E049C" w:rsidRPr="005D2273" w14:paraId="57A95BFA" w14:textId="77777777" w:rsidTr="009D009A">
        <w:tc>
          <w:tcPr>
            <w:tcW w:w="3510" w:type="dxa"/>
          </w:tcPr>
          <w:p w14:paraId="44AECED6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se of lipid lowering drugs </w:t>
            </w:r>
          </w:p>
        </w:tc>
        <w:tc>
          <w:tcPr>
            <w:tcW w:w="1186" w:type="dxa"/>
          </w:tcPr>
          <w:p w14:paraId="0141B872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514D9294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27FD1534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33233E3D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</w:tcPr>
          <w:p w14:paraId="6A177589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5</w:t>
            </w:r>
          </w:p>
        </w:tc>
        <w:tc>
          <w:tcPr>
            <w:tcW w:w="1187" w:type="dxa"/>
          </w:tcPr>
          <w:p w14:paraId="2104FEA2" w14:textId="77777777" w:rsidR="009E049C" w:rsidRPr="005D2273" w:rsidRDefault="009E049C" w:rsidP="00BC77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2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2</w:t>
            </w:r>
          </w:p>
        </w:tc>
      </w:tr>
    </w:tbl>
    <w:p w14:paraId="173A5878" w14:textId="56D9B0AD" w:rsidR="009E049C" w:rsidRPr="005D2273" w:rsidRDefault="009E049C" w:rsidP="00612276">
      <w:pPr>
        <w:spacing w:line="480" w:lineRule="auto"/>
        <w:ind w:left="-567" w:right="-709"/>
        <w:rPr>
          <w:rFonts w:ascii="Times New Roman" w:hAnsi="Times New Roman" w:cs="Times New Roman"/>
          <w:sz w:val="20"/>
          <w:szCs w:val="20"/>
          <w:lang w:val="en-US"/>
        </w:rPr>
      </w:pPr>
      <w:r w:rsidRPr="005D2273">
        <w:rPr>
          <w:rFonts w:ascii="Times New Roman" w:hAnsi="Times New Roman" w:cs="Times New Roman"/>
          <w:sz w:val="20"/>
          <w:szCs w:val="20"/>
          <w:lang w:val="en-US"/>
        </w:rPr>
        <w:t>β</w:t>
      </w:r>
      <w:r w:rsidRPr="005D2273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5D2273">
        <w:rPr>
          <w:rFonts w:ascii="Times New Roman" w:hAnsi="Times New Roman" w:cs="Times New Roman"/>
          <w:sz w:val="20"/>
          <w:szCs w:val="20"/>
        </w:rPr>
        <w:t>standardized</w:t>
      </w:r>
      <w:proofErr w:type="spellEnd"/>
      <w:r w:rsidRPr="005D22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D2273">
        <w:rPr>
          <w:rFonts w:ascii="Times New Roman" w:hAnsi="Times New Roman" w:cs="Times New Roman"/>
          <w:sz w:val="20"/>
          <w:szCs w:val="20"/>
        </w:rPr>
        <w:t>regression</w:t>
      </w:r>
      <w:proofErr w:type="spellEnd"/>
      <w:r w:rsidRPr="005D22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D2273">
        <w:rPr>
          <w:rFonts w:ascii="Times New Roman" w:hAnsi="Times New Roman" w:cs="Times New Roman"/>
          <w:sz w:val="20"/>
          <w:szCs w:val="20"/>
        </w:rPr>
        <w:t>coefficients</w:t>
      </w:r>
      <w:proofErr w:type="spellEnd"/>
      <w:r w:rsidRPr="005D227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5D2273">
        <w:rPr>
          <w:rFonts w:ascii="Times New Roman" w:hAnsi="Times New Roman" w:cs="Times New Roman"/>
          <w:sz w:val="20"/>
          <w:szCs w:val="20"/>
        </w:rPr>
        <w:t>ApoE</w:t>
      </w:r>
      <w:proofErr w:type="spellEnd"/>
      <w:r w:rsidRPr="005D227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D2273">
        <w:rPr>
          <w:rFonts w:ascii="Times New Roman" w:hAnsi="Times New Roman" w:cs="Times New Roman"/>
          <w:sz w:val="20"/>
          <w:szCs w:val="20"/>
        </w:rPr>
        <w:t>apolipoprotein</w:t>
      </w:r>
      <w:proofErr w:type="spellEnd"/>
      <w:r w:rsidRPr="005D2273">
        <w:rPr>
          <w:rFonts w:ascii="Times New Roman" w:hAnsi="Times New Roman" w:cs="Times New Roman"/>
          <w:sz w:val="20"/>
          <w:szCs w:val="20"/>
        </w:rPr>
        <w:t xml:space="preserve"> E; </w:t>
      </w:r>
      <w:proofErr w:type="spellStart"/>
      <w:r w:rsidRPr="005D2273">
        <w:rPr>
          <w:rFonts w:ascii="Times New Roman" w:eastAsia="Times New Roman" w:hAnsi="Times New Roman" w:cs="Times New Roman"/>
          <w:sz w:val="20"/>
          <w:szCs w:val="20"/>
          <w:lang w:eastAsia="nl-NL"/>
        </w:rPr>
        <w:t>eGFR</w:t>
      </w:r>
      <w:proofErr w:type="spellEnd"/>
      <w:r w:rsidRPr="005D2273">
        <w:rPr>
          <w:rFonts w:ascii="Times New Roman" w:eastAsia="Times New Roman" w:hAnsi="Times New Roman" w:cs="Times New Roman"/>
          <w:sz w:val="20"/>
          <w:szCs w:val="20"/>
          <w:lang w:eastAsia="nl-NL"/>
        </w:rPr>
        <w:t xml:space="preserve">, </w:t>
      </w:r>
      <w:proofErr w:type="spellStart"/>
      <w:r w:rsidRPr="005D2273">
        <w:rPr>
          <w:rFonts w:ascii="Times New Roman" w:eastAsia="Times New Roman" w:hAnsi="Times New Roman" w:cs="Times New Roman"/>
          <w:sz w:val="20"/>
          <w:szCs w:val="20"/>
          <w:lang w:eastAsia="nl-NL"/>
        </w:rPr>
        <w:t>estimated</w:t>
      </w:r>
      <w:proofErr w:type="spellEnd"/>
      <w:r w:rsidRPr="005D2273">
        <w:rPr>
          <w:rFonts w:ascii="Times New Roman" w:eastAsia="Times New Roman" w:hAnsi="Times New Roman" w:cs="Times New Roman"/>
          <w:sz w:val="20"/>
          <w:szCs w:val="20"/>
          <w:lang w:eastAsia="nl-NL"/>
        </w:rPr>
        <w:t xml:space="preserve"> </w:t>
      </w:r>
      <w:proofErr w:type="spellStart"/>
      <w:r w:rsidRPr="005D2273">
        <w:rPr>
          <w:rFonts w:ascii="Times New Roman" w:eastAsia="Times New Roman" w:hAnsi="Times New Roman" w:cs="Times New Roman"/>
          <w:sz w:val="20"/>
          <w:szCs w:val="20"/>
          <w:lang w:eastAsia="nl-NL"/>
        </w:rPr>
        <w:t>glomerular</w:t>
      </w:r>
      <w:proofErr w:type="spellEnd"/>
      <w:r w:rsidRPr="005D2273">
        <w:rPr>
          <w:rFonts w:ascii="Times New Roman" w:eastAsia="Times New Roman" w:hAnsi="Times New Roman" w:cs="Times New Roman"/>
          <w:sz w:val="20"/>
          <w:szCs w:val="20"/>
          <w:lang w:eastAsia="nl-NL"/>
        </w:rPr>
        <w:t xml:space="preserve"> </w:t>
      </w:r>
      <w:proofErr w:type="spellStart"/>
      <w:r w:rsidRPr="005D2273">
        <w:rPr>
          <w:rFonts w:ascii="Times New Roman" w:eastAsia="Times New Roman" w:hAnsi="Times New Roman" w:cs="Times New Roman"/>
          <w:sz w:val="20"/>
          <w:szCs w:val="20"/>
          <w:lang w:eastAsia="nl-NL"/>
        </w:rPr>
        <w:t>filtration</w:t>
      </w:r>
      <w:proofErr w:type="spellEnd"/>
      <w:r w:rsidRPr="005D2273">
        <w:rPr>
          <w:rFonts w:ascii="Times New Roman" w:eastAsia="Times New Roman" w:hAnsi="Times New Roman" w:cs="Times New Roman"/>
          <w:sz w:val="20"/>
          <w:szCs w:val="20"/>
          <w:lang w:eastAsia="nl-NL"/>
        </w:rPr>
        <w:t xml:space="preserve"> </w:t>
      </w:r>
      <w:proofErr w:type="spellStart"/>
      <w:r w:rsidRPr="005D2273">
        <w:rPr>
          <w:rFonts w:ascii="Times New Roman" w:eastAsia="Times New Roman" w:hAnsi="Times New Roman" w:cs="Times New Roman"/>
          <w:sz w:val="20"/>
          <w:szCs w:val="20"/>
          <w:lang w:eastAsia="nl-NL"/>
        </w:rPr>
        <w:t>rate</w:t>
      </w:r>
      <w:proofErr w:type="spellEnd"/>
      <w:r w:rsidRPr="005D2273">
        <w:rPr>
          <w:rFonts w:ascii="Times New Roman" w:eastAsia="Times New Roman" w:hAnsi="Times New Roman" w:cs="Times New Roman"/>
          <w:sz w:val="20"/>
          <w:szCs w:val="20"/>
          <w:lang w:eastAsia="nl-NL"/>
        </w:rPr>
        <w:t xml:space="preserve">; </w:t>
      </w:r>
      <w:r w:rsidRPr="005D2273">
        <w:rPr>
          <w:rFonts w:ascii="Times New Roman" w:hAnsi="Times New Roman" w:cs="Times New Roman"/>
          <w:sz w:val="20"/>
          <w:szCs w:val="20"/>
        </w:rPr>
        <w:t xml:space="preserve">FLI, </w:t>
      </w:r>
      <w:proofErr w:type="spellStart"/>
      <w:r w:rsidRPr="005D2273">
        <w:rPr>
          <w:rFonts w:ascii="Times New Roman" w:hAnsi="Times New Roman" w:cs="Times New Roman"/>
          <w:sz w:val="20"/>
          <w:szCs w:val="20"/>
        </w:rPr>
        <w:t>Fatty</w:t>
      </w:r>
      <w:proofErr w:type="spellEnd"/>
      <w:r w:rsidRPr="005D22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D2273">
        <w:rPr>
          <w:rFonts w:ascii="Times New Roman" w:hAnsi="Times New Roman" w:cs="Times New Roman"/>
          <w:sz w:val="20"/>
          <w:szCs w:val="20"/>
        </w:rPr>
        <w:t>Liver</w:t>
      </w:r>
      <w:proofErr w:type="spellEnd"/>
      <w:r w:rsidRPr="005D2273">
        <w:rPr>
          <w:rFonts w:ascii="Times New Roman" w:hAnsi="Times New Roman" w:cs="Times New Roman"/>
          <w:sz w:val="20"/>
          <w:szCs w:val="20"/>
        </w:rPr>
        <w:t xml:space="preserve"> Index; </w:t>
      </w:r>
      <w:proofErr w:type="spellStart"/>
      <w:r w:rsidRPr="005D2273">
        <w:rPr>
          <w:rFonts w:ascii="Times New Roman" w:hAnsi="Times New Roman" w:cs="Times New Roman"/>
          <w:sz w:val="20"/>
          <w:szCs w:val="20"/>
        </w:rPr>
        <w:t>MetS</w:t>
      </w:r>
      <w:proofErr w:type="spellEnd"/>
      <w:r w:rsidRPr="005D227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D2273">
        <w:rPr>
          <w:rFonts w:ascii="Times New Roman" w:hAnsi="Times New Roman" w:cs="Times New Roman"/>
          <w:sz w:val="20"/>
          <w:szCs w:val="20"/>
        </w:rPr>
        <w:t>metabolic</w:t>
      </w:r>
      <w:proofErr w:type="spellEnd"/>
      <w:r w:rsidRPr="005D22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D2273">
        <w:rPr>
          <w:rFonts w:ascii="Times New Roman" w:hAnsi="Times New Roman" w:cs="Times New Roman"/>
          <w:sz w:val="20"/>
          <w:szCs w:val="20"/>
        </w:rPr>
        <w:t>syndrome</w:t>
      </w:r>
      <w:proofErr w:type="spellEnd"/>
      <w:r w:rsidRPr="005D2273">
        <w:rPr>
          <w:rFonts w:ascii="Times New Roman" w:hAnsi="Times New Roman" w:cs="Times New Roman"/>
          <w:sz w:val="20"/>
          <w:szCs w:val="20"/>
        </w:rPr>
        <w:t>;</w:t>
      </w:r>
      <w:bookmarkStart w:id="0" w:name="_GoBack"/>
      <w:bookmarkEnd w:id="0"/>
      <w:r w:rsidRPr="005D2273">
        <w:rPr>
          <w:rFonts w:ascii="Times New Roman" w:hAnsi="Times New Roman" w:cs="Times New Roman"/>
          <w:sz w:val="20"/>
          <w:szCs w:val="20"/>
        </w:rPr>
        <w:t xml:space="preserve"> T2D, type 2 diabetes mellitus, UAE; </w:t>
      </w:r>
      <w:proofErr w:type="spellStart"/>
      <w:r w:rsidRPr="005D2273">
        <w:rPr>
          <w:rFonts w:ascii="Times New Roman" w:hAnsi="Times New Roman" w:cs="Times New Roman"/>
          <w:sz w:val="20"/>
          <w:szCs w:val="20"/>
        </w:rPr>
        <w:t>urinary</w:t>
      </w:r>
      <w:proofErr w:type="spellEnd"/>
      <w:r w:rsidRPr="005D22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D2273">
        <w:rPr>
          <w:rFonts w:ascii="Times New Roman" w:hAnsi="Times New Roman" w:cs="Times New Roman"/>
          <w:sz w:val="20"/>
          <w:szCs w:val="20"/>
        </w:rPr>
        <w:t>albumin</w:t>
      </w:r>
      <w:proofErr w:type="spellEnd"/>
      <w:r w:rsidRPr="005D227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D2273">
        <w:rPr>
          <w:rFonts w:ascii="Times New Roman" w:hAnsi="Times New Roman" w:cs="Times New Roman"/>
          <w:sz w:val="20"/>
          <w:szCs w:val="20"/>
        </w:rPr>
        <w:t>excretion</w:t>
      </w:r>
      <w:proofErr w:type="spellEnd"/>
      <w:r w:rsidRPr="005D2273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5D2273">
        <w:rPr>
          <w:rFonts w:ascii="Times New Roman" w:hAnsi="Times New Roman" w:cs="Times New Roman"/>
          <w:sz w:val="20"/>
          <w:szCs w:val="20"/>
          <w:lang w:val="en-US"/>
        </w:rPr>
        <w:t>ApoE</w:t>
      </w:r>
      <w:proofErr w:type="spellEnd"/>
      <w:r w:rsidRPr="005D227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F4AAB" w:rsidRPr="005D2273">
        <w:rPr>
          <w:rFonts w:ascii="Times New Roman" w:hAnsi="Times New Roman" w:cs="Times New Roman"/>
          <w:color w:val="262626"/>
          <w:sz w:val="20"/>
          <w:szCs w:val="20"/>
          <w:lang w:val="en-US"/>
        </w:rPr>
        <w:t>ε</w:t>
      </w:r>
      <w:r w:rsidR="007F4AAB" w:rsidRPr="005D2273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5D2273">
        <w:rPr>
          <w:rFonts w:ascii="Times New Roman" w:hAnsi="Times New Roman" w:cs="Times New Roman"/>
          <w:sz w:val="20"/>
          <w:szCs w:val="20"/>
          <w:lang w:val="en-US"/>
        </w:rPr>
        <w:t xml:space="preserve"> carriers include genotype</w:t>
      </w:r>
      <w:r w:rsidR="007F701D" w:rsidRPr="005D2273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5D227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F4AAB" w:rsidRPr="005D2273">
        <w:rPr>
          <w:rFonts w:ascii="Times New Roman" w:hAnsi="Times New Roman" w:cs="Times New Roman"/>
          <w:color w:val="262626"/>
          <w:sz w:val="20"/>
          <w:szCs w:val="20"/>
          <w:lang w:val="en-US"/>
        </w:rPr>
        <w:t>ε</w:t>
      </w:r>
      <w:r w:rsidR="007F4AAB" w:rsidRPr="005D2273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7F4AAB" w:rsidRPr="005D2273">
        <w:rPr>
          <w:rFonts w:ascii="Times New Roman" w:hAnsi="Times New Roman" w:cs="Times New Roman"/>
          <w:color w:val="262626"/>
          <w:sz w:val="20"/>
          <w:szCs w:val="20"/>
          <w:lang w:val="en-US"/>
        </w:rPr>
        <w:t>ε</w:t>
      </w:r>
      <w:r w:rsidR="007F4AAB" w:rsidRPr="005D2273">
        <w:rPr>
          <w:rFonts w:ascii="Times New Roman" w:hAnsi="Times New Roman" w:cs="Times New Roman"/>
          <w:sz w:val="20"/>
          <w:szCs w:val="20"/>
          <w:lang w:val="en-US"/>
        </w:rPr>
        <w:t xml:space="preserve">2, </w:t>
      </w:r>
      <w:r w:rsidR="007F4AAB" w:rsidRPr="005D2273">
        <w:rPr>
          <w:rFonts w:ascii="Times New Roman" w:hAnsi="Times New Roman" w:cs="Times New Roman"/>
          <w:color w:val="262626"/>
          <w:sz w:val="20"/>
          <w:szCs w:val="20"/>
          <w:lang w:val="en-US"/>
        </w:rPr>
        <w:t>ε</w:t>
      </w:r>
      <w:r w:rsidR="007F4AAB" w:rsidRPr="005D2273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7F4AAB" w:rsidRPr="005D2273">
        <w:rPr>
          <w:rFonts w:ascii="Times New Roman" w:hAnsi="Times New Roman" w:cs="Times New Roman"/>
          <w:color w:val="262626"/>
          <w:sz w:val="20"/>
          <w:szCs w:val="20"/>
          <w:lang w:val="en-US"/>
        </w:rPr>
        <w:t>ε</w:t>
      </w:r>
      <w:r w:rsidR="007F4AAB" w:rsidRPr="005D2273">
        <w:rPr>
          <w:rFonts w:ascii="Times New Roman" w:hAnsi="Times New Roman" w:cs="Times New Roman"/>
          <w:sz w:val="20"/>
          <w:szCs w:val="20"/>
          <w:lang w:val="en-US"/>
        </w:rPr>
        <w:t xml:space="preserve">3 and </w:t>
      </w:r>
      <w:r w:rsidR="007F4AAB" w:rsidRPr="005D2273">
        <w:rPr>
          <w:rFonts w:ascii="Times New Roman" w:hAnsi="Times New Roman" w:cs="Times New Roman"/>
          <w:color w:val="262626"/>
          <w:sz w:val="20"/>
          <w:szCs w:val="20"/>
          <w:lang w:val="en-US"/>
        </w:rPr>
        <w:t>ε</w:t>
      </w:r>
      <w:r w:rsidR="007F4AAB" w:rsidRPr="005D2273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7F4AAB" w:rsidRPr="005D2273">
        <w:rPr>
          <w:rFonts w:ascii="Times New Roman" w:hAnsi="Times New Roman" w:cs="Times New Roman"/>
          <w:color w:val="262626"/>
          <w:sz w:val="20"/>
          <w:szCs w:val="20"/>
          <w:lang w:val="en-US"/>
        </w:rPr>
        <w:t>ε</w:t>
      </w:r>
      <w:r w:rsidR="007F4AAB" w:rsidRPr="005D2273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5D227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460B47C" w14:textId="77777777" w:rsidR="009E049C" w:rsidRPr="005D2273" w:rsidRDefault="009E049C" w:rsidP="00612276">
      <w:pPr>
        <w:spacing w:line="480" w:lineRule="auto"/>
        <w:ind w:left="-567" w:right="-709"/>
        <w:rPr>
          <w:rFonts w:ascii="Times New Roman" w:hAnsi="Times New Roman" w:cs="Times New Roman"/>
          <w:sz w:val="20"/>
          <w:szCs w:val="20"/>
          <w:lang w:val="en-US"/>
        </w:rPr>
      </w:pPr>
      <w:r w:rsidRPr="005D2273">
        <w:rPr>
          <w:rFonts w:ascii="Times New Roman" w:hAnsi="Times New Roman" w:cs="Times New Roman"/>
          <w:b/>
          <w:sz w:val="20"/>
          <w:szCs w:val="20"/>
          <w:lang w:val="en-US"/>
        </w:rPr>
        <w:t>Model 1</w:t>
      </w:r>
      <w:r w:rsidRPr="005D2273">
        <w:rPr>
          <w:rFonts w:ascii="Times New Roman" w:hAnsi="Times New Roman" w:cs="Times New Roman"/>
          <w:sz w:val="20"/>
          <w:szCs w:val="20"/>
          <w:lang w:val="en-US"/>
        </w:rPr>
        <w:t>: adjusted for age and sex.</w:t>
      </w:r>
    </w:p>
    <w:p w14:paraId="7CF8B80F" w14:textId="77777777" w:rsidR="009E049C" w:rsidRPr="005D2273" w:rsidRDefault="009E049C" w:rsidP="00612276">
      <w:pPr>
        <w:spacing w:line="480" w:lineRule="auto"/>
        <w:ind w:left="-567" w:right="-709"/>
        <w:rPr>
          <w:rFonts w:ascii="Times New Roman" w:hAnsi="Times New Roman" w:cs="Times New Roman"/>
          <w:sz w:val="20"/>
          <w:szCs w:val="20"/>
          <w:lang w:val="en-US"/>
        </w:rPr>
      </w:pPr>
      <w:r w:rsidRPr="005D2273">
        <w:rPr>
          <w:rFonts w:ascii="Times New Roman" w:hAnsi="Times New Roman" w:cs="Times New Roman"/>
          <w:b/>
          <w:sz w:val="20"/>
          <w:szCs w:val="20"/>
          <w:lang w:val="en-US"/>
        </w:rPr>
        <w:t>Model 2</w:t>
      </w:r>
      <w:r w:rsidRPr="005D2273">
        <w:rPr>
          <w:rFonts w:ascii="Times New Roman" w:hAnsi="Times New Roman" w:cs="Times New Roman"/>
          <w:sz w:val="20"/>
          <w:szCs w:val="20"/>
          <w:lang w:val="en-US"/>
        </w:rPr>
        <w:t xml:space="preserve">: adjusted for age, sex, T2D, </w:t>
      </w:r>
      <w:proofErr w:type="spellStart"/>
      <w:r w:rsidRPr="005D2273">
        <w:rPr>
          <w:rFonts w:ascii="Times New Roman" w:hAnsi="Times New Roman" w:cs="Times New Roman"/>
          <w:sz w:val="20"/>
          <w:szCs w:val="20"/>
          <w:lang w:val="en-US"/>
        </w:rPr>
        <w:t>MetS</w:t>
      </w:r>
      <w:proofErr w:type="spellEnd"/>
      <w:r w:rsidRPr="005D2273">
        <w:rPr>
          <w:rFonts w:ascii="Times New Roman" w:hAnsi="Times New Roman" w:cs="Times New Roman"/>
          <w:sz w:val="20"/>
          <w:szCs w:val="20"/>
          <w:lang w:val="en-US"/>
        </w:rPr>
        <w:t xml:space="preserve">, alcoholic intake and current smoking. </w:t>
      </w:r>
    </w:p>
    <w:p w14:paraId="6CBA0E6F" w14:textId="447121AA" w:rsidR="009E049C" w:rsidRPr="005D2273" w:rsidRDefault="009E049C" w:rsidP="00612276">
      <w:pPr>
        <w:spacing w:line="480" w:lineRule="auto"/>
        <w:ind w:left="-567" w:right="-709"/>
        <w:rPr>
          <w:rFonts w:ascii="Times New Roman" w:hAnsi="Times New Roman" w:cs="Times New Roman"/>
          <w:sz w:val="20"/>
          <w:szCs w:val="20"/>
          <w:lang w:val="en-US"/>
        </w:rPr>
      </w:pPr>
      <w:r w:rsidRPr="005D2273">
        <w:rPr>
          <w:rFonts w:ascii="Times New Roman" w:hAnsi="Times New Roman" w:cs="Times New Roman"/>
          <w:b/>
          <w:sz w:val="20"/>
          <w:szCs w:val="20"/>
          <w:lang w:val="en-US"/>
        </w:rPr>
        <w:t>Model 3</w:t>
      </w:r>
      <w:r w:rsidRPr="005D2273">
        <w:rPr>
          <w:rFonts w:ascii="Times New Roman" w:hAnsi="Times New Roman" w:cs="Times New Roman"/>
          <w:sz w:val="20"/>
          <w:szCs w:val="20"/>
          <w:lang w:val="en-US"/>
        </w:rPr>
        <w:t xml:space="preserve">: adjusted for age, sex, alcoholic intake, current smoking, history of cardiovascular disease, </w:t>
      </w:r>
      <w:proofErr w:type="spellStart"/>
      <w:r w:rsidRPr="005D2273">
        <w:rPr>
          <w:rFonts w:ascii="Times New Roman" w:hAnsi="Times New Roman" w:cs="Times New Roman"/>
          <w:sz w:val="20"/>
          <w:szCs w:val="20"/>
          <w:lang w:val="en-US"/>
        </w:rPr>
        <w:t>eGFR</w:t>
      </w:r>
      <w:proofErr w:type="spellEnd"/>
      <w:r w:rsidRPr="005D227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385AF7" w:rsidRPr="005D2273">
        <w:rPr>
          <w:rFonts w:ascii="Times New Roman" w:hAnsi="Times New Roman" w:cs="Times New Roman"/>
          <w:sz w:val="20"/>
          <w:szCs w:val="20"/>
          <w:lang w:val="en-US"/>
        </w:rPr>
        <w:t xml:space="preserve">UAE </w:t>
      </w:r>
      <w:r w:rsidRPr="005D2273">
        <w:rPr>
          <w:rFonts w:ascii="Times New Roman" w:hAnsi="Times New Roman" w:cs="Times New Roman"/>
          <w:sz w:val="20"/>
          <w:szCs w:val="20"/>
          <w:lang w:val="en-US"/>
        </w:rPr>
        <w:t xml:space="preserve">and use of antihypertensive medication, glucose lowering </w:t>
      </w:r>
      <w:r w:rsidR="00385AF7" w:rsidRPr="005D2273">
        <w:rPr>
          <w:rFonts w:ascii="Times New Roman" w:hAnsi="Times New Roman" w:cs="Times New Roman"/>
          <w:sz w:val="20"/>
          <w:szCs w:val="20"/>
          <w:lang w:val="en-US"/>
        </w:rPr>
        <w:t xml:space="preserve">drugs </w:t>
      </w:r>
      <w:r w:rsidRPr="005D2273">
        <w:rPr>
          <w:rFonts w:ascii="Times New Roman" w:hAnsi="Times New Roman" w:cs="Times New Roman"/>
          <w:sz w:val="20"/>
          <w:szCs w:val="20"/>
          <w:lang w:val="en-US"/>
        </w:rPr>
        <w:t xml:space="preserve">and lipid lowering drugs. </w:t>
      </w:r>
    </w:p>
    <w:sectPr w:rsidR="009E049C" w:rsidRPr="005D2273" w:rsidSect="004C660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133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7426A4" w16cid:durableId="1F68E98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860C5B" w14:textId="77777777" w:rsidR="003C44FB" w:rsidRDefault="003C44FB" w:rsidP="00C421B2">
      <w:pPr>
        <w:spacing w:after="0" w:line="240" w:lineRule="auto"/>
      </w:pPr>
      <w:r>
        <w:separator/>
      </w:r>
    </w:p>
  </w:endnote>
  <w:endnote w:type="continuationSeparator" w:id="0">
    <w:p w14:paraId="52C5EC9F" w14:textId="77777777" w:rsidR="003C44FB" w:rsidRDefault="003C44FB" w:rsidP="00C42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32E407" w14:textId="77777777" w:rsidR="003C44FB" w:rsidRDefault="003C44FB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ACC047" w14:textId="77777777" w:rsidR="003C44FB" w:rsidRDefault="003C44FB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3B864A" w14:textId="77777777" w:rsidR="003C44FB" w:rsidRDefault="003C44FB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B5E10A" w14:textId="77777777" w:rsidR="003C44FB" w:rsidRDefault="003C44FB" w:rsidP="00C421B2">
      <w:pPr>
        <w:spacing w:after="0" w:line="240" w:lineRule="auto"/>
      </w:pPr>
      <w:r>
        <w:separator/>
      </w:r>
    </w:p>
  </w:footnote>
  <w:footnote w:type="continuationSeparator" w:id="0">
    <w:p w14:paraId="4B782376" w14:textId="77777777" w:rsidR="003C44FB" w:rsidRDefault="003C44FB" w:rsidP="00C421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761C55" w14:textId="77777777" w:rsidR="003C44FB" w:rsidRDefault="003C44FB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D77F4C" w14:textId="77777777" w:rsidR="003C44FB" w:rsidRDefault="003C44FB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C068F4" w14:textId="77777777" w:rsidR="003C44FB" w:rsidRDefault="003C44FB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86591"/>
    <w:multiLevelType w:val="hybridMultilevel"/>
    <w:tmpl w:val="45E277AA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1C7AF2"/>
    <w:multiLevelType w:val="multilevel"/>
    <w:tmpl w:val="CA2EF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F015059"/>
    <w:multiLevelType w:val="hybridMultilevel"/>
    <w:tmpl w:val="3B3AAC7C"/>
    <w:lvl w:ilvl="0" w:tplc="04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3">
    <w:nsid w:val="11701BDC"/>
    <w:multiLevelType w:val="hybridMultilevel"/>
    <w:tmpl w:val="CAC43AEA"/>
    <w:lvl w:ilvl="0" w:tplc="F330101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C011E1"/>
    <w:multiLevelType w:val="hybridMultilevel"/>
    <w:tmpl w:val="3ADC88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D55C31"/>
    <w:multiLevelType w:val="multilevel"/>
    <w:tmpl w:val="446EC3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209E0384"/>
    <w:multiLevelType w:val="multilevel"/>
    <w:tmpl w:val="18A60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2920619"/>
    <w:multiLevelType w:val="hybridMultilevel"/>
    <w:tmpl w:val="10283492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>
    <w:nsid w:val="27326C3E"/>
    <w:multiLevelType w:val="hybridMultilevel"/>
    <w:tmpl w:val="0EA41F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C14F16"/>
    <w:multiLevelType w:val="hybridMultilevel"/>
    <w:tmpl w:val="DD2A1014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>
    <w:nsid w:val="2E4B3D51"/>
    <w:multiLevelType w:val="hybridMultilevel"/>
    <w:tmpl w:val="191476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2B86DC9"/>
    <w:multiLevelType w:val="hybridMultilevel"/>
    <w:tmpl w:val="6C2AE018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>
    <w:nsid w:val="3D9E1F28"/>
    <w:multiLevelType w:val="multilevel"/>
    <w:tmpl w:val="D7E62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E3F3C4C"/>
    <w:multiLevelType w:val="hybridMultilevel"/>
    <w:tmpl w:val="2708DADC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47174D8"/>
    <w:multiLevelType w:val="hybridMultilevel"/>
    <w:tmpl w:val="9DDA3998"/>
    <w:lvl w:ilvl="0" w:tplc="04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C06D46"/>
    <w:multiLevelType w:val="hybridMultilevel"/>
    <w:tmpl w:val="77682EA0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72B7B34"/>
    <w:multiLevelType w:val="hybridMultilevel"/>
    <w:tmpl w:val="35EE64BE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>
    <w:nsid w:val="472C1C81"/>
    <w:multiLevelType w:val="hybridMultilevel"/>
    <w:tmpl w:val="137CEF8A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8">
    <w:nsid w:val="47CE00AF"/>
    <w:multiLevelType w:val="hybridMultilevel"/>
    <w:tmpl w:val="5854F6EE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B695047"/>
    <w:multiLevelType w:val="hybridMultilevel"/>
    <w:tmpl w:val="ECCC0CD2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0">
    <w:nsid w:val="4D186798"/>
    <w:multiLevelType w:val="hybridMultilevel"/>
    <w:tmpl w:val="3F6A22E0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1">
    <w:nsid w:val="4E5A1CE9"/>
    <w:multiLevelType w:val="multilevel"/>
    <w:tmpl w:val="74E63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E736445"/>
    <w:multiLevelType w:val="hybridMultilevel"/>
    <w:tmpl w:val="E3FE06FC"/>
    <w:lvl w:ilvl="0" w:tplc="1A0EF0D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E8D4A2B"/>
    <w:multiLevelType w:val="hybridMultilevel"/>
    <w:tmpl w:val="AB08E74E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EE03E32"/>
    <w:multiLevelType w:val="multilevel"/>
    <w:tmpl w:val="8486A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F397922"/>
    <w:multiLevelType w:val="multilevel"/>
    <w:tmpl w:val="C49048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53413035"/>
    <w:multiLevelType w:val="hybridMultilevel"/>
    <w:tmpl w:val="07687164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3E23AB3"/>
    <w:multiLevelType w:val="multilevel"/>
    <w:tmpl w:val="65501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7226DAC"/>
    <w:multiLevelType w:val="hybridMultilevel"/>
    <w:tmpl w:val="8738016C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76E6346"/>
    <w:multiLevelType w:val="hybridMultilevel"/>
    <w:tmpl w:val="DD06D9F6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>
    <w:nsid w:val="5D15334B"/>
    <w:multiLevelType w:val="hybridMultilevel"/>
    <w:tmpl w:val="CE10BC88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1">
    <w:nsid w:val="5EF368BD"/>
    <w:multiLevelType w:val="hybridMultilevel"/>
    <w:tmpl w:val="DD6C01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30B560B"/>
    <w:multiLevelType w:val="hybridMultilevel"/>
    <w:tmpl w:val="CE10BC88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3">
    <w:nsid w:val="654307F7"/>
    <w:multiLevelType w:val="hybridMultilevel"/>
    <w:tmpl w:val="ADFC1CF6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4">
    <w:nsid w:val="69B93F18"/>
    <w:multiLevelType w:val="hybridMultilevel"/>
    <w:tmpl w:val="49DCD7CA"/>
    <w:lvl w:ilvl="0" w:tplc="3E746B7E">
      <w:start w:val="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D772DFB"/>
    <w:multiLevelType w:val="hybridMultilevel"/>
    <w:tmpl w:val="95F8B51C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F375B63"/>
    <w:multiLevelType w:val="hybridMultilevel"/>
    <w:tmpl w:val="798C713C"/>
    <w:lvl w:ilvl="0" w:tplc="704226B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2A43FF9"/>
    <w:multiLevelType w:val="hybridMultilevel"/>
    <w:tmpl w:val="A3A2E53C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3FF497B"/>
    <w:multiLevelType w:val="hybridMultilevel"/>
    <w:tmpl w:val="49441CEC"/>
    <w:lvl w:ilvl="0" w:tplc="4D30A340">
      <w:start w:val="1"/>
      <w:numFmt w:val="decimal"/>
      <w:lvlText w:val="%1."/>
      <w:lvlJc w:val="left"/>
      <w:pPr>
        <w:ind w:left="2062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9">
    <w:nsid w:val="767D5842"/>
    <w:multiLevelType w:val="hybridMultilevel"/>
    <w:tmpl w:val="DBBC607C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0">
    <w:nsid w:val="76F971BB"/>
    <w:multiLevelType w:val="hybridMultilevel"/>
    <w:tmpl w:val="5FBE6D54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1">
    <w:nsid w:val="7979641B"/>
    <w:multiLevelType w:val="hybridMultilevel"/>
    <w:tmpl w:val="C1CA1D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B1D569B"/>
    <w:multiLevelType w:val="hybridMultilevel"/>
    <w:tmpl w:val="5FC458E6"/>
    <w:lvl w:ilvl="0" w:tplc="5FE06C6E">
      <w:start w:val="1"/>
      <w:numFmt w:val="decimal"/>
      <w:lvlText w:val="%1."/>
      <w:lvlJc w:val="left"/>
      <w:pPr>
        <w:ind w:left="1070" w:hanging="360"/>
      </w:pPr>
      <w:rPr>
        <w:rFonts w:ascii="Times New Roman" w:eastAsiaTheme="minorHAnsi" w:hAnsi="Times New Roman" w:cs="Times New Roman"/>
        <w:b w:val="0"/>
        <w:color w:val="auto"/>
        <w:sz w:val="22"/>
        <w:lang w:val="nl-NL"/>
      </w:rPr>
    </w:lvl>
    <w:lvl w:ilvl="1" w:tplc="04130019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3">
    <w:nsid w:val="7DAC7247"/>
    <w:multiLevelType w:val="hybridMultilevel"/>
    <w:tmpl w:val="9B5C7F96"/>
    <w:lvl w:ilvl="0" w:tplc="4D30A34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DB962FC"/>
    <w:multiLevelType w:val="hybridMultilevel"/>
    <w:tmpl w:val="4DDC564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EEB46EA"/>
    <w:multiLevelType w:val="hybridMultilevel"/>
    <w:tmpl w:val="43801C54"/>
    <w:lvl w:ilvl="0" w:tplc="9C3AD10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4"/>
  </w:num>
  <w:num w:numId="2">
    <w:abstractNumId w:val="10"/>
  </w:num>
  <w:num w:numId="3">
    <w:abstractNumId w:val="5"/>
  </w:num>
  <w:num w:numId="4">
    <w:abstractNumId w:val="27"/>
  </w:num>
  <w:num w:numId="5">
    <w:abstractNumId w:val="21"/>
  </w:num>
  <w:num w:numId="6">
    <w:abstractNumId w:val="6"/>
  </w:num>
  <w:num w:numId="7">
    <w:abstractNumId w:val="24"/>
  </w:num>
  <w:num w:numId="8">
    <w:abstractNumId w:val="12"/>
  </w:num>
  <w:num w:numId="9">
    <w:abstractNumId w:val="41"/>
  </w:num>
  <w:num w:numId="10">
    <w:abstractNumId w:val="20"/>
  </w:num>
  <w:num w:numId="11">
    <w:abstractNumId w:val="26"/>
  </w:num>
  <w:num w:numId="12">
    <w:abstractNumId w:val="43"/>
  </w:num>
  <w:num w:numId="13">
    <w:abstractNumId w:val="0"/>
  </w:num>
  <w:num w:numId="14">
    <w:abstractNumId w:val="35"/>
  </w:num>
  <w:num w:numId="15">
    <w:abstractNumId w:val="15"/>
  </w:num>
  <w:num w:numId="16">
    <w:abstractNumId w:val="1"/>
  </w:num>
  <w:num w:numId="17">
    <w:abstractNumId w:val="14"/>
  </w:num>
  <w:num w:numId="18">
    <w:abstractNumId w:val="31"/>
  </w:num>
  <w:num w:numId="19">
    <w:abstractNumId w:val="34"/>
  </w:num>
  <w:num w:numId="20">
    <w:abstractNumId w:val="8"/>
  </w:num>
  <w:num w:numId="21">
    <w:abstractNumId w:val="25"/>
  </w:num>
  <w:num w:numId="22">
    <w:abstractNumId w:val="28"/>
  </w:num>
  <w:num w:numId="23">
    <w:abstractNumId w:val="45"/>
  </w:num>
  <w:num w:numId="24">
    <w:abstractNumId w:val="23"/>
  </w:num>
  <w:num w:numId="25">
    <w:abstractNumId w:val="13"/>
  </w:num>
  <w:num w:numId="26">
    <w:abstractNumId w:val="37"/>
  </w:num>
  <w:num w:numId="27">
    <w:abstractNumId w:val="18"/>
  </w:num>
  <w:num w:numId="28">
    <w:abstractNumId w:val="22"/>
  </w:num>
  <w:num w:numId="2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8"/>
  </w:num>
  <w:num w:numId="31">
    <w:abstractNumId w:val="36"/>
  </w:num>
  <w:num w:numId="32">
    <w:abstractNumId w:val="16"/>
  </w:num>
  <w:num w:numId="33">
    <w:abstractNumId w:val="29"/>
  </w:num>
  <w:num w:numId="34">
    <w:abstractNumId w:val="9"/>
  </w:num>
  <w:num w:numId="35">
    <w:abstractNumId w:val="33"/>
  </w:num>
  <w:num w:numId="36">
    <w:abstractNumId w:val="3"/>
  </w:num>
  <w:num w:numId="37">
    <w:abstractNumId w:val="11"/>
  </w:num>
  <w:num w:numId="38">
    <w:abstractNumId w:val="17"/>
  </w:num>
  <w:num w:numId="39">
    <w:abstractNumId w:val="40"/>
  </w:num>
  <w:num w:numId="40">
    <w:abstractNumId w:val="32"/>
  </w:num>
  <w:num w:numId="41">
    <w:abstractNumId w:val="30"/>
  </w:num>
  <w:num w:numId="42">
    <w:abstractNumId w:val="7"/>
  </w:num>
  <w:num w:numId="43">
    <w:abstractNumId w:val="42"/>
  </w:num>
  <w:num w:numId="44">
    <w:abstractNumId w:val="19"/>
  </w:num>
  <w:num w:numId="45">
    <w:abstractNumId w:val="39"/>
  </w:num>
  <w:num w:numId="46">
    <w:abstractNumId w:val="4"/>
  </w:num>
  <w:num w:numId="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365"/>
    <w:rsid w:val="00001EC6"/>
    <w:rsid w:val="0001101A"/>
    <w:rsid w:val="0001659F"/>
    <w:rsid w:val="00033813"/>
    <w:rsid w:val="000361DE"/>
    <w:rsid w:val="0004072C"/>
    <w:rsid w:val="00046609"/>
    <w:rsid w:val="000506BA"/>
    <w:rsid w:val="00053CAE"/>
    <w:rsid w:val="000551BC"/>
    <w:rsid w:val="000632D0"/>
    <w:rsid w:val="00072B1D"/>
    <w:rsid w:val="0007786A"/>
    <w:rsid w:val="0008182A"/>
    <w:rsid w:val="00086776"/>
    <w:rsid w:val="000947D1"/>
    <w:rsid w:val="000A51E9"/>
    <w:rsid w:val="000B1C73"/>
    <w:rsid w:val="000B3AE1"/>
    <w:rsid w:val="000C14A5"/>
    <w:rsid w:val="000C3775"/>
    <w:rsid w:val="000D0136"/>
    <w:rsid w:val="000D508E"/>
    <w:rsid w:val="000E7468"/>
    <w:rsid w:val="001122F5"/>
    <w:rsid w:val="00115791"/>
    <w:rsid w:val="00116C38"/>
    <w:rsid w:val="00120C34"/>
    <w:rsid w:val="00122A70"/>
    <w:rsid w:val="00136151"/>
    <w:rsid w:val="001362BF"/>
    <w:rsid w:val="00136EF7"/>
    <w:rsid w:val="001370D7"/>
    <w:rsid w:val="001435C9"/>
    <w:rsid w:val="001525C3"/>
    <w:rsid w:val="00156EB3"/>
    <w:rsid w:val="00163703"/>
    <w:rsid w:val="00166BB2"/>
    <w:rsid w:val="0016711E"/>
    <w:rsid w:val="00167E53"/>
    <w:rsid w:val="0017049A"/>
    <w:rsid w:val="00171FF8"/>
    <w:rsid w:val="00177CFB"/>
    <w:rsid w:val="00181025"/>
    <w:rsid w:val="00181FFD"/>
    <w:rsid w:val="0018235A"/>
    <w:rsid w:val="00182617"/>
    <w:rsid w:val="00185610"/>
    <w:rsid w:val="001A30A3"/>
    <w:rsid w:val="001B01FE"/>
    <w:rsid w:val="001B2E9E"/>
    <w:rsid w:val="001B3777"/>
    <w:rsid w:val="001B4930"/>
    <w:rsid w:val="001B6557"/>
    <w:rsid w:val="001C6DF6"/>
    <w:rsid w:val="001F2FD1"/>
    <w:rsid w:val="001F464B"/>
    <w:rsid w:val="001F4B1E"/>
    <w:rsid w:val="001F718A"/>
    <w:rsid w:val="001F79CA"/>
    <w:rsid w:val="002018BB"/>
    <w:rsid w:val="00202EF4"/>
    <w:rsid w:val="00206678"/>
    <w:rsid w:val="00206884"/>
    <w:rsid w:val="00206A17"/>
    <w:rsid w:val="002133DC"/>
    <w:rsid w:val="00214CAA"/>
    <w:rsid w:val="002151E1"/>
    <w:rsid w:val="00251A52"/>
    <w:rsid w:val="00264C2E"/>
    <w:rsid w:val="002702D5"/>
    <w:rsid w:val="00272514"/>
    <w:rsid w:val="00272BCD"/>
    <w:rsid w:val="00275787"/>
    <w:rsid w:val="00277F42"/>
    <w:rsid w:val="00287870"/>
    <w:rsid w:val="00291D1F"/>
    <w:rsid w:val="002A2348"/>
    <w:rsid w:val="002A7646"/>
    <w:rsid w:val="002B2106"/>
    <w:rsid w:val="002B5FC8"/>
    <w:rsid w:val="002C05C6"/>
    <w:rsid w:val="002C7C98"/>
    <w:rsid w:val="002D3D46"/>
    <w:rsid w:val="002E0E04"/>
    <w:rsid w:val="002E16C1"/>
    <w:rsid w:val="002F7BFB"/>
    <w:rsid w:val="003020BE"/>
    <w:rsid w:val="0030299C"/>
    <w:rsid w:val="003067E9"/>
    <w:rsid w:val="00313AF4"/>
    <w:rsid w:val="003236E2"/>
    <w:rsid w:val="003325B7"/>
    <w:rsid w:val="00334205"/>
    <w:rsid w:val="00362700"/>
    <w:rsid w:val="00380725"/>
    <w:rsid w:val="003812C0"/>
    <w:rsid w:val="00385AF7"/>
    <w:rsid w:val="00394687"/>
    <w:rsid w:val="003951C5"/>
    <w:rsid w:val="003963A5"/>
    <w:rsid w:val="003977A7"/>
    <w:rsid w:val="003A3F09"/>
    <w:rsid w:val="003C1215"/>
    <w:rsid w:val="003C1D82"/>
    <w:rsid w:val="003C44FB"/>
    <w:rsid w:val="003C46AC"/>
    <w:rsid w:val="003D2FB9"/>
    <w:rsid w:val="003D7F5B"/>
    <w:rsid w:val="003E034C"/>
    <w:rsid w:val="003E2BDF"/>
    <w:rsid w:val="003E5900"/>
    <w:rsid w:val="003E7DA6"/>
    <w:rsid w:val="003F08FE"/>
    <w:rsid w:val="003F4DF7"/>
    <w:rsid w:val="00402F80"/>
    <w:rsid w:val="00417BD9"/>
    <w:rsid w:val="004216EA"/>
    <w:rsid w:val="00421A60"/>
    <w:rsid w:val="004223F4"/>
    <w:rsid w:val="00422898"/>
    <w:rsid w:val="00435596"/>
    <w:rsid w:val="0045578E"/>
    <w:rsid w:val="00456FBF"/>
    <w:rsid w:val="004636D1"/>
    <w:rsid w:val="004653AE"/>
    <w:rsid w:val="0046662C"/>
    <w:rsid w:val="00470628"/>
    <w:rsid w:val="00471E75"/>
    <w:rsid w:val="004760F5"/>
    <w:rsid w:val="00480FE1"/>
    <w:rsid w:val="004839DF"/>
    <w:rsid w:val="004920BB"/>
    <w:rsid w:val="0049674A"/>
    <w:rsid w:val="004A7F56"/>
    <w:rsid w:val="004B3E17"/>
    <w:rsid w:val="004C6600"/>
    <w:rsid w:val="004D3ADE"/>
    <w:rsid w:val="004D6015"/>
    <w:rsid w:val="004E2C12"/>
    <w:rsid w:val="004E4C06"/>
    <w:rsid w:val="004F44B3"/>
    <w:rsid w:val="004F4F65"/>
    <w:rsid w:val="004F5DEF"/>
    <w:rsid w:val="00500141"/>
    <w:rsid w:val="005001D9"/>
    <w:rsid w:val="005035B0"/>
    <w:rsid w:val="005042CD"/>
    <w:rsid w:val="00505002"/>
    <w:rsid w:val="005061C3"/>
    <w:rsid w:val="00513C99"/>
    <w:rsid w:val="00517254"/>
    <w:rsid w:val="00520B32"/>
    <w:rsid w:val="00524CEB"/>
    <w:rsid w:val="00526A59"/>
    <w:rsid w:val="0054556F"/>
    <w:rsid w:val="00545FF6"/>
    <w:rsid w:val="0055451B"/>
    <w:rsid w:val="00563041"/>
    <w:rsid w:val="0056495B"/>
    <w:rsid w:val="00567140"/>
    <w:rsid w:val="005678A6"/>
    <w:rsid w:val="005729D1"/>
    <w:rsid w:val="005820F6"/>
    <w:rsid w:val="00587F79"/>
    <w:rsid w:val="00595994"/>
    <w:rsid w:val="005975EE"/>
    <w:rsid w:val="005A565E"/>
    <w:rsid w:val="005C40EC"/>
    <w:rsid w:val="005D2273"/>
    <w:rsid w:val="005D2CC9"/>
    <w:rsid w:val="005D7234"/>
    <w:rsid w:val="005E33DF"/>
    <w:rsid w:val="005F2644"/>
    <w:rsid w:val="0060062C"/>
    <w:rsid w:val="00603125"/>
    <w:rsid w:val="00607722"/>
    <w:rsid w:val="00607CC9"/>
    <w:rsid w:val="006108FA"/>
    <w:rsid w:val="00612276"/>
    <w:rsid w:val="00614883"/>
    <w:rsid w:val="00614B25"/>
    <w:rsid w:val="00623429"/>
    <w:rsid w:val="00623A36"/>
    <w:rsid w:val="0063619C"/>
    <w:rsid w:val="006428BE"/>
    <w:rsid w:val="006453D2"/>
    <w:rsid w:val="00671F41"/>
    <w:rsid w:val="006725D7"/>
    <w:rsid w:val="00676B49"/>
    <w:rsid w:val="00681335"/>
    <w:rsid w:val="006853AC"/>
    <w:rsid w:val="0069527E"/>
    <w:rsid w:val="006A2D21"/>
    <w:rsid w:val="006A7365"/>
    <w:rsid w:val="006B1E4B"/>
    <w:rsid w:val="006E2FD0"/>
    <w:rsid w:val="006F4538"/>
    <w:rsid w:val="00715EB9"/>
    <w:rsid w:val="00724604"/>
    <w:rsid w:val="007329B5"/>
    <w:rsid w:val="0073403F"/>
    <w:rsid w:val="007417FE"/>
    <w:rsid w:val="00750AA3"/>
    <w:rsid w:val="00752F26"/>
    <w:rsid w:val="00762533"/>
    <w:rsid w:val="00781E1E"/>
    <w:rsid w:val="00784A45"/>
    <w:rsid w:val="007870CB"/>
    <w:rsid w:val="00795708"/>
    <w:rsid w:val="00797947"/>
    <w:rsid w:val="007A1390"/>
    <w:rsid w:val="007A75E2"/>
    <w:rsid w:val="007B29BC"/>
    <w:rsid w:val="007B55F5"/>
    <w:rsid w:val="007C04B1"/>
    <w:rsid w:val="007C5B5B"/>
    <w:rsid w:val="007D1D48"/>
    <w:rsid w:val="007D31F1"/>
    <w:rsid w:val="007F4AAB"/>
    <w:rsid w:val="007F701D"/>
    <w:rsid w:val="008002CE"/>
    <w:rsid w:val="00803EA0"/>
    <w:rsid w:val="00805133"/>
    <w:rsid w:val="00806336"/>
    <w:rsid w:val="00806705"/>
    <w:rsid w:val="00812465"/>
    <w:rsid w:val="008143DA"/>
    <w:rsid w:val="00816C2B"/>
    <w:rsid w:val="008177AF"/>
    <w:rsid w:val="0082090E"/>
    <w:rsid w:val="008211F6"/>
    <w:rsid w:val="00823A72"/>
    <w:rsid w:val="00825CAF"/>
    <w:rsid w:val="008370E5"/>
    <w:rsid w:val="00851E55"/>
    <w:rsid w:val="00852F14"/>
    <w:rsid w:val="00863641"/>
    <w:rsid w:val="008721FB"/>
    <w:rsid w:val="00885BB4"/>
    <w:rsid w:val="00890115"/>
    <w:rsid w:val="0089318C"/>
    <w:rsid w:val="008966F3"/>
    <w:rsid w:val="008A07BA"/>
    <w:rsid w:val="008A0B1A"/>
    <w:rsid w:val="008A714D"/>
    <w:rsid w:val="008B0E30"/>
    <w:rsid w:val="008B24DF"/>
    <w:rsid w:val="008B2B47"/>
    <w:rsid w:val="008B7078"/>
    <w:rsid w:val="008B707F"/>
    <w:rsid w:val="008C5D06"/>
    <w:rsid w:val="008E1018"/>
    <w:rsid w:val="008E2146"/>
    <w:rsid w:val="008F6A1B"/>
    <w:rsid w:val="0091178C"/>
    <w:rsid w:val="00946996"/>
    <w:rsid w:val="009470E4"/>
    <w:rsid w:val="009562ED"/>
    <w:rsid w:val="00972730"/>
    <w:rsid w:val="00992099"/>
    <w:rsid w:val="00995E9C"/>
    <w:rsid w:val="009A2803"/>
    <w:rsid w:val="009A301E"/>
    <w:rsid w:val="009A5614"/>
    <w:rsid w:val="009B4901"/>
    <w:rsid w:val="009B4BEC"/>
    <w:rsid w:val="009C0C5D"/>
    <w:rsid w:val="009C0EAF"/>
    <w:rsid w:val="009C46CC"/>
    <w:rsid w:val="009C58B3"/>
    <w:rsid w:val="009D009A"/>
    <w:rsid w:val="009D306B"/>
    <w:rsid w:val="009D5DBC"/>
    <w:rsid w:val="009D6A58"/>
    <w:rsid w:val="009D7E47"/>
    <w:rsid w:val="009E049C"/>
    <w:rsid w:val="009E768A"/>
    <w:rsid w:val="009F2DD2"/>
    <w:rsid w:val="00A150A5"/>
    <w:rsid w:val="00A249BD"/>
    <w:rsid w:val="00A305BB"/>
    <w:rsid w:val="00A31A95"/>
    <w:rsid w:val="00A31F50"/>
    <w:rsid w:val="00A41918"/>
    <w:rsid w:val="00A43544"/>
    <w:rsid w:val="00A61458"/>
    <w:rsid w:val="00A65896"/>
    <w:rsid w:val="00A76E16"/>
    <w:rsid w:val="00A8281D"/>
    <w:rsid w:val="00A956EE"/>
    <w:rsid w:val="00A95FEA"/>
    <w:rsid w:val="00AA1232"/>
    <w:rsid w:val="00AA16D7"/>
    <w:rsid w:val="00AA7E43"/>
    <w:rsid w:val="00AB2A7C"/>
    <w:rsid w:val="00AC3422"/>
    <w:rsid w:val="00AC54D0"/>
    <w:rsid w:val="00AE2436"/>
    <w:rsid w:val="00AE3177"/>
    <w:rsid w:val="00AF07D5"/>
    <w:rsid w:val="00AF1020"/>
    <w:rsid w:val="00B07E8C"/>
    <w:rsid w:val="00B1627D"/>
    <w:rsid w:val="00B167F8"/>
    <w:rsid w:val="00B16BD2"/>
    <w:rsid w:val="00B17886"/>
    <w:rsid w:val="00B31149"/>
    <w:rsid w:val="00B3239A"/>
    <w:rsid w:val="00B40985"/>
    <w:rsid w:val="00B45927"/>
    <w:rsid w:val="00B471AC"/>
    <w:rsid w:val="00B51F35"/>
    <w:rsid w:val="00B5490E"/>
    <w:rsid w:val="00B66146"/>
    <w:rsid w:val="00B66745"/>
    <w:rsid w:val="00B738B2"/>
    <w:rsid w:val="00B82C91"/>
    <w:rsid w:val="00B8597C"/>
    <w:rsid w:val="00B96E71"/>
    <w:rsid w:val="00B978D4"/>
    <w:rsid w:val="00BA782A"/>
    <w:rsid w:val="00BB1306"/>
    <w:rsid w:val="00BC775D"/>
    <w:rsid w:val="00BE541C"/>
    <w:rsid w:val="00BF387F"/>
    <w:rsid w:val="00BF554A"/>
    <w:rsid w:val="00BF676B"/>
    <w:rsid w:val="00C02380"/>
    <w:rsid w:val="00C03BA5"/>
    <w:rsid w:val="00C13C72"/>
    <w:rsid w:val="00C148AB"/>
    <w:rsid w:val="00C158F0"/>
    <w:rsid w:val="00C21C8C"/>
    <w:rsid w:val="00C24DBC"/>
    <w:rsid w:val="00C25BA5"/>
    <w:rsid w:val="00C40003"/>
    <w:rsid w:val="00C41434"/>
    <w:rsid w:val="00C421B2"/>
    <w:rsid w:val="00C4256E"/>
    <w:rsid w:val="00C47030"/>
    <w:rsid w:val="00C52918"/>
    <w:rsid w:val="00C60C42"/>
    <w:rsid w:val="00C6568F"/>
    <w:rsid w:val="00C7110E"/>
    <w:rsid w:val="00C86093"/>
    <w:rsid w:val="00C97463"/>
    <w:rsid w:val="00C9765D"/>
    <w:rsid w:val="00CA0314"/>
    <w:rsid w:val="00CA1AF2"/>
    <w:rsid w:val="00CC0289"/>
    <w:rsid w:val="00CF3CBB"/>
    <w:rsid w:val="00D015CC"/>
    <w:rsid w:val="00D04F55"/>
    <w:rsid w:val="00D06A49"/>
    <w:rsid w:val="00D24E39"/>
    <w:rsid w:val="00D26196"/>
    <w:rsid w:val="00D35B2A"/>
    <w:rsid w:val="00D40D17"/>
    <w:rsid w:val="00D44088"/>
    <w:rsid w:val="00D5474B"/>
    <w:rsid w:val="00D60F9A"/>
    <w:rsid w:val="00D702D7"/>
    <w:rsid w:val="00D73D9F"/>
    <w:rsid w:val="00D75FB9"/>
    <w:rsid w:val="00D8277B"/>
    <w:rsid w:val="00D82D2F"/>
    <w:rsid w:val="00D84C1B"/>
    <w:rsid w:val="00D87F43"/>
    <w:rsid w:val="00DB5CFE"/>
    <w:rsid w:val="00DC33BD"/>
    <w:rsid w:val="00DD3EE8"/>
    <w:rsid w:val="00DE16E2"/>
    <w:rsid w:val="00DE23B9"/>
    <w:rsid w:val="00DF2142"/>
    <w:rsid w:val="00E00048"/>
    <w:rsid w:val="00E03369"/>
    <w:rsid w:val="00E0795D"/>
    <w:rsid w:val="00E11B8C"/>
    <w:rsid w:val="00E135DF"/>
    <w:rsid w:val="00E15E76"/>
    <w:rsid w:val="00E167C1"/>
    <w:rsid w:val="00E20C90"/>
    <w:rsid w:val="00E22390"/>
    <w:rsid w:val="00E27665"/>
    <w:rsid w:val="00E37BD2"/>
    <w:rsid w:val="00E431DA"/>
    <w:rsid w:val="00E446B6"/>
    <w:rsid w:val="00E56891"/>
    <w:rsid w:val="00E5696B"/>
    <w:rsid w:val="00E76E84"/>
    <w:rsid w:val="00E801D1"/>
    <w:rsid w:val="00E8449D"/>
    <w:rsid w:val="00E91435"/>
    <w:rsid w:val="00E95E46"/>
    <w:rsid w:val="00E976F0"/>
    <w:rsid w:val="00E97905"/>
    <w:rsid w:val="00EA5091"/>
    <w:rsid w:val="00EA5F52"/>
    <w:rsid w:val="00EB53F3"/>
    <w:rsid w:val="00EC33A3"/>
    <w:rsid w:val="00EC34D5"/>
    <w:rsid w:val="00EC49B8"/>
    <w:rsid w:val="00EC581F"/>
    <w:rsid w:val="00EC74D3"/>
    <w:rsid w:val="00EE11E1"/>
    <w:rsid w:val="00EE40BA"/>
    <w:rsid w:val="00EE729D"/>
    <w:rsid w:val="00EF22BF"/>
    <w:rsid w:val="00EF3241"/>
    <w:rsid w:val="00F00D4E"/>
    <w:rsid w:val="00F02818"/>
    <w:rsid w:val="00F06FBC"/>
    <w:rsid w:val="00F07691"/>
    <w:rsid w:val="00F2789A"/>
    <w:rsid w:val="00F328BE"/>
    <w:rsid w:val="00F33C9B"/>
    <w:rsid w:val="00F4131E"/>
    <w:rsid w:val="00F42397"/>
    <w:rsid w:val="00F46666"/>
    <w:rsid w:val="00F51DEC"/>
    <w:rsid w:val="00F52F5C"/>
    <w:rsid w:val="00F551C5"/>
    <w:rsid w:val="00F57BC0"/>
    <w:rsid w:val="00F613EB"/>
    <w:rsid w:val="00F64957"/>
    <w:rsid w:val="00F70726"/>
    <w:rsid w:val="00F73791"/>
    <w:rsid w:val="00F77D07"/>
    <w:rsid w:val="00F81F8C"/>
    <w:rsid w:val="00F85185"/>
    <w:rsid w:val="00F90FA8"/>
    <w:rsid w:val="00F93529"/>
    <w:rsid w:val="00F9367C"/>
    <w:rsid w:val="00F97387"/>
    <w:rsid w:val="00FB4EBF"/>
    <w:rsid w:val="00FC0AB1"/>
    <w:rsid w:val="00FC3EBE"/>
    <w:rsid w:val="00FE785E"/>
    <w:rsid w:val="00FF4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E991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95708"/>
  </w:style>
  <w:style w:type="paragraph" w:styleId="Kop1">
    <w:name w:val="heading 1"/>
    <w:basedOn w:val="Standaard"/>
    <w:link w:val="Kop1Char"/>
    <w:uiPriority w:val="9"/>
    <w:qFormat/>
    <w:rsid w:val="009E049C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E04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E04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E04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A7365"/>
    <w:rPr>
      <w:strike w:val="0"/>
      <w:dstrike w:val="0"/>
      <w:color w:val="316C9D"/>
      <w:u w:val="none"/>
      <w:effect w:val="none"/>
    </w:rPr>
  </w:style>
  <w:style w:type="paragraph" w:styleId="Geenafstand">
    <w:name w:val="No Spacing"/>
    <w:uiPriority w:val="99"/>
    <w:qFormat/>
    <w:rsid w:val="006A7365"/>
    <w:pPr>
      <w:spacing w:after="0" w:line="240" w:lineRule="auto"/>
    </w:pPr>
    <w:rPr>
      <w:rFonts w:ascii="Calibri" w:eastAsia="Calibri" w:hAnsi="Calibri" w:cs="Times New Roman"/>
    </w:rPr>
  </w:style>
  <w:style w:type="paragraph" w:styleId="Koptekst">
    <w:name w:val="header"/>
    <w:basedOn w:val="Standaard"/>
    <w:link w:val="KoptekstChar"/>
    <w:uiPriority w:val="99"/>
    <w:unhideWhenUsed/>
    <w:rsid w:val="00C42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421B2"/>
  </w:style>
  <w:style w:type="paragraph" w:styleId="Voettekst">
    <w:name w:val="footer"/>
    <w:basedOn w:val="Standaard"/>
    <w:link w:val="VoettekstChar"/>
    <w:uiPriority w:val="99"/>
    <w:unhideWhenUsed/>
    <w:rsid w:val="00C42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421B2"/>
  </w:style>
  <w:style w:type="paragraph" w:styleId="Lijstalinea">
    <w:name w:val="List Paragraph"/>
    <w:basedOn w:val="Standaard"/>
    <w:uiPriority w:val="34"/>
    <w:qFormat/>
    <w:rsid w:val="000361DE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9E049C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E04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E04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E049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urrent-selection">
    <w:name w:val="current-selection"/>
    <w:basedOn w:val="Standaardalinea-lettertype"/>
    <w:rsid w:val="009E049C"/>
  </w:style>
  <w:style w:type="character" w:customStyle="1" w:styleId="a">
    <w:name w:val="_"/>
    <w:basedOn w:val="Standaardalinea-lettertype"/>
    <w:rsid w:val="009E049C"/>
  </w:style>
  <w:style w:type="character" w:customStyle="1" w:styleId="ff12">
    <w:name w:val="ff12"/>
    <w:basedOn w:val="Standaardalinea-lettertype"/>
    <w:rsid w:val="009E049C"/>
  </w:style>
  <w:style w:type="character" w:customStyle="1" w:styleId="highlight2">
    <w:name w:val="highlight2"/>
    <w:basedOn w:val="Standaardalinea-lettertype"/>
    <w:rsid w:val="009E049C"/>
  </w:style>
  <w:style w:type="paragraph" w:customStyle="1" w:styleId="title1">
    <w:name w:val="title1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nl-NL"/>
    </w:rPr>
  </w:style>
  <w:style w:type="paragraph" w:customStyle="1" w:styleId="desc2">
    <w:name w:val="desc2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paragraph" w:customStyle="1" w:styleId="details1">
    <w:name w:val="details1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lang w:eastAsia="nl-NL"/>
    </w:rPr>
  </w:style>
  <w:style w:type="character" w:customStyle="1" w:styleId="jrnl">
    <w:name w:val="jrnl"/>
    <w:basedOn w:val="Standaardalinea-lettertype"/>
    <w:rsid w:val="009E049C"/>
  </w:style>
  <w:style w:type="table" w:styleId="Tabelraster">
    <w:name w:val="Table Grid"/>
    <w:basedOn w:val="Standaardtabel"/>
    <w:uiPriority w:val="59"/>
    <w:rsid w:val="009E0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E049C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E049C"/>
    <w:rPr>
      <w:rFonts w:ascii="Tahoma" w:eastAsia="Calibri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E049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E049C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E049C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E049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E049C"/>
    <w:rPr>
      <w:rFonts w:ascii="Calibri" w:eastAsia="Calibri" w:hAnsi="Calibri" w:cs="Times New Roman"/>
      <w:b/>
      <w:bCs/>
      <w:sz w:val="20"/>
      <w:szCs w:val="20"/>
    </w:rPr>
  </w:style>
  <w:style w:type="paragraph" w:styleId="Revisie">
    <w:name w:val="Revision"/>
    <w:hidden/>
    <w:uiPriority w:val="99"/>
    <w:semiHidden/>
    <w:rsid w:val="009E049C"/>
    <w:pPr>
      <w:spacing w:after="0" w:line="240" w:lineRule="auto"/>
    </w:pPr>
    <w:rPr>
      <w:rFonts w:ascii="Calibri" w:eastAsia="Calibri" w:hAnsi="Calibri" w:cs="Times New Roman"/>
    </w:rPr>
  </w:style>
  <w:style w:type="character" w:styleId="Intensievebenadrukking">
    <w:name w:val="Intense Emphasis"/>
    <w:basedOn w:val="Standaardalinea-lettertype"/>
    <w:uiPriority w:val="21"/>
    <w:qFormat/>
    <w:rsid w:val="009E049C"/>
    <w:rPr>
      <w:b/>
      <w:bCs/>
      <w:i/>
      <w:iCs/>
      <w:color w:val="4F81BD" w:themeColor="accent1"/>
    </w:rPr>
  </w:style>
  <w:style w:type="character" w:styleId="Zwaar">
    <w:name w:val="Strong"/>
    <w:basedOn w:val="Standaardalinea-lettertype"/>
    <w:uiPriority w:val="22"/>
    <w:qFormat/>
    <w:rsid w:val="009E049C"/>
    <w:rPr>
      <w:b/>
      <w:bCs/>
    </w:rPr>
  </w:style>
  <w:style w:type="character" w:customStyle="1" w:styleId="highlight">
    <w:name w:val="highlight"/>
    <w:basedOn w:val="Standaardalinea-lettertype"/>
    <w:rsid w:val="009E049C"/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9E049C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9E049C"/>
    <w:rPr>
      <w:rFonts w:ascii="Calibri" w:hAnsi="Calibri"/>
      <w:szCs w:val="21"/>
    </w:rPr>
  </w:style>
  <w:style w:type="character" w:customStyle="1" w:styleId="j-title-breadcrumb">
    <w:name w:val="j-title-breadcrumb"/>
    <w:basedOn w:val="Standaardalinea-lettertype"/>
    <w:rsid w:val="009E049C"/>
  </w:style>
  <w:style w:type="character" w:styleId="Regelnummer">
    <w:name w:val="line number"/>
    <w:basedOn w:val="Standaardalinea-lettertype"/>
    <w:uiPriority w:val="99"/>
    <w:semiHidden/>
    <w:unhideWhenUsed/>
    <w:rsid w:val="007979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95708"/>
  </w:style>
  <w:style w:type="paragraph" w:styleId="Kop1">
    <w:name w:val="heading 1"/>
    <w:basedOn w:val="Standaard"/>
    <w:link w:val="Kop1Char"/>
    <w:uiPriority w:val="9"/>
    <w:qFormat/>
    <w:rsid w:val="009E049C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E04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E04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E04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A7365"/>
    <w:rPr>
      <w:strike w:val="0"/>
      <w:dstrike w:val="0"/>
      <w:color w:val="316C9D"/>
      <w:u w:val="none"/>
      <w:effect w:val="none"/>
    </w:rPr>
  </w:style>
  <w:style w:type="paragraph" w:styleId="Geenafstand">
    <w:name w:val="No Spacing"/>
    <w:uiPriority w:val="99"/>
    <w:qFormat/>
    <w:rsid w:val="006A7365"/>
    <w:pPr>
      <w:spacing w:after="0" w:line="240" w:lineRule="auto"/>
    </w:pPr>
    <w:rPr>
      <w:rFonts w:ascii="Calibri" w:eastAsia="Calibri" w:hAnsi="Calibri" w:cs="Times New Roman"/>
    </w:rPr>
  </w:style>
  <w:style w:type="paragraph" w:styleId="Koptekst">
    <w:name w:val="header"/>
    <w:basedOn w:val="Standaard"/>
    <w:link w:val="KoptekstChar"/>
    <w:uiPriority w:val="99"/>
    <w:unhideWhenUsed/>
    <w:rsid w:val="00C42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421B2"/>
  </w:style>
  <w:style w:type="paragraph" w:styleId="Voettekst">
    <w:name w:val="footer"/>
    <w:basedOn w:val="Standaard"/>
    <w:link w:val="VoettekstChar"/>
    <w:uiPriority w:val="99"/>
    <w:unhideWhenUsed/>
    <w:rsid w:val="00C421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421B2"/>
  </w:style>
  <w:style w:type="paragraph" w:styleId="Lijstalinea">
    <w:name w:val="List Paragraph"/>
    <w:basedOn w:val="Standaard"/>
    <w:uiPriority w:val="34"/>
    <w:qFormat/>
    <w:rsid w:val="000361DE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9E049C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E04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E04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E049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urrent-selection">
    <w:name w:val="current-selection"/>
    <w:basedOn w:val="Standaardalinea-lettertype"/>
    <w:rsid w:val="009E049C"/>
  </w:style>
  <w:style w:type="character" w:customStyle="1" w:styleId="a">
    <w:name w:val="_"/>
    <w:basedOn w:val="Standaardalinea-lettertype"/>
    <w:rsid w:val="009E049C"/>
  </w:style>
  <w:style w:type="character" w:customStyle="1" w:styleId="ff12">
    <w:name w:val="ff12"/>
    <w:basedOn w:val="Standaardalinea-lettertype"/>
    <w:rsid w:val="009E049C"/>
  </w:style>
  <w:style w:type="character" w:customStyle="1" w:styleId="highlight2">
    <w:name w:val="highlight2"/>
    <w:basedOn w:val="Standaardalinea-lettertype"/>
    <w:rsid w:val="009E049C"/>
  </w:style>
  <w:style w:type="paragraph" w:customStyle="1" w:styleId="title1">
    <w:name w:val="title1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nl-NL"/>
    </w:rPr>
  </w:style>
  <w:style w:type="paragraph" w:customStyle="1" w:styleId="desc2">
    <w:name w:val="desc2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paragraph" w:customStyle="1" w:styleId="details1">
    <w:name w:val="details1"/>
    <w:basedOn w:val="Standaard"/>
    <w:rsid w:val="009E049C"/>
    <w:pPr>
      <w:spacing w:after="0" w:line="240" w:lineRule="auto"/>
    </w:pPr>
    <w:rPr>
      <w:rFonts w:ascii="Times New Roman" w:eastAsia="Times New Roman" w:hAnsi="Times New Roman" w:cs="Times New Roman"/>
      <w:lang w:eastAsia="nl-NL"/>
    </w:rPr>
  </w:style>
  <w:style w:type="character" w:customStyle="1" w:styleId="jrnl">
    <w:name w:val="jrnl"/>
    <w:basedOn w:val="Standaardalinea-lettertype"/>
    <w:rsid w:val="009E049C"/>
  </w:style>
  <w:style w:type="table" w:styleId="Tabelraster">
    <w:name w:val="Table Grid"/>
    <w:basedOn w:val="Standaardtabel"/>
    <w:uiPriority w:val="59"/>
    <w:rsid w:val="009E0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E049C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E049C"/>
    <w:rPr>
      <w:rFonts w:ascii="Tahoma" w:eastAsia="Calibri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E049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E049C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E049C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E049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E049C"/>
    <w:rPr>
      <w:rFonts w:ascii="Calibri" w:eastAsia="Calibri" w:hAnsi="Calibri" w:cs="Times New Roman"/>
      <w:b/>
      <w:bCs/>
      <w:sz w:val="20"/>
      <w:szCs w:val="20"/>
    </w:rPr>
  </w:style>
  <w:style w:type="paragraph" w:styleId="Revisie">
    <w:name w:val="Revision"/>
    <w:hidden/>
    <w:uiPriority w:val="99"/>
    <w:semiHidden/>
    <w:rsid w:val="009E049C"/>
    <w:pPr>
      <w:spacing w:after="0" w:line="240" w:lineRule="auto"/>
    </w:pPr>
    <w:rPr>
      <w:rFonts w:ascii="Calibri" w:eastAsia="Calibri" w:hAnsi="Calibri" w:cs="Times New Roman"/>
    </w:rPr>
  </w:style>
  <w:style w:type="character" w:styleId="Intensievebenadrukking">
    <w:name w:val="Intense Emphasis"/>
    <w:basedOn w:val="Standaardalinea-lettertype"/>
    <w:uiPriority w:val="21"/>
    <w:qFormat/>
    <w:rsid w:val="009E049C"/>
    <w:rPr>
      <w:b/>
      <w:bCs/>
      <w:i/>
      <w:iCs/>
      <w:color w:val="4F81BD" w:themeColor="accent1"/>
    </w:rPr>
  </w:style>
  <w:style w:type="character" w:styleId="Zwaar">
    <w:name w:val="Strong"/>
    <w:basedOn w:val="Standaardalinea-lettertype"/>
    <w:uiPriority w:val="22"/>
    <w:qFormat/>
    <w:rsid w:val="009E049C"/>
    <w:rPr>
      <w:b/>
      <w:bCs/>
    </w:rPr>
  </w:style>
  <w:style w:type="character" w:customStyle="1" w:styleId="highlight">
    <w:name w:val="highlight"/>
    <w:basedOn w:val="Standaardalinea-lettertype"/>
    <w:rsid w:val="009E049C"/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9E049C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9E049C"/>
    <w:rPr>
      <w:rFonts w:ascii="Calibri" w:hAnsi="Calibri"/>
      <w:szCs w:val="21"/>
    </w:rPr>
  </w:style>
  <w:style w:type="character" w:customStyle="1" w:styleId="j-title-breadcrumb">
    <w:name w:val="j-title-breadcrumb"/>
    <w:basedOn w:val="Standaardalinea-lettertype"/>
    <w:rsid w:val="009E049C"/>
  </w:style>
  <w:style w:type="character" w:styleId="Regelnummer">
    <w:name w:val="line number"/>
    <w:basedOn w:val="Standaardalinea-lettertype"/>
    <w:uiPriority w:val="99"/>
    <w:semiHidden/>
    <w:unhideWhenUsed/>
    <w:rsid w:val="007979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6562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4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3148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39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96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52690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710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7583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75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999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3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0410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53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145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8474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3653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2751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5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202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0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458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03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302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267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770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740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98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7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64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908034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12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975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6102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4520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97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3380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7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1948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78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818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0184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045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7686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75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093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14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545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09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498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6821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873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8522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9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2641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8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4232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8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538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1627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196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5018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8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9812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43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1884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44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6304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12626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299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1256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12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617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3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4853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6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723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121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235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0719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05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294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9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8494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58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578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1102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836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6203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9327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771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00758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026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4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206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95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8282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5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945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2251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3090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796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23" Type="http://schemas.microsoft.com/office/2016/09/relationships/commentsIds" Target="commentsId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835112-A5A2-42F1-A991-FE485C997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llaart, RPF (int)</dc:creator>
  <cp:lastModifiedBy>Berg, EH van den (mdl)</cp:lastModifiedBy>
  <cp:revision>8</cp:revision>
  <cp:lastPrinted>2018-10-10T13:27:00Z</cp:lastPrinted>
  <dcterms:created xsi:type="dcterms:W3CDTF">2018-12-20T16:40:00Z</dcterms:created>
  <dcterms:modified xsi:type="dcterms:W3CDTF">2019-05-02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cientific-reports"/&gt;&lt;hasBiblio/&gt;&lt;format class="21"/&gt;&lt;count citations="65" publications="68"/&gt;&lt;/info&gt;PAPERS2_INFO_END</vt:lpwstr>
  </property>
</Properties>
</file>